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380E" w:rsidRDefault="00D81D33" w:rsidP="005858D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Table S2 </w:t>
      </w:r>
      <w:r w:rsidR="00AE380E">
        <w:rPr>
          <w:rFonts w:ascii="Times New Roman" w:hAnsi="Times New Roman" w:cs="Times New Roman" w:hint="eastAsia"/>
          <w:b/>
          <w:sz w:val="24"/>
          <w:szCs w:val="24"/>
        </w:rPr>
        <w:t>Experimental materials used in this study.</w:t>
      </w:r>
    </w:p>
    <w:p w:rsidR="00D81D33" w:rsidRDefault="00AE380E" w:rsidP="00531803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: Bacterial and fungal s</w:t>
      </w:r>
      <w:r w:rsidR="00D81D33">
        <w:rPr>
          <w:rFonts w:ascii="Times New Roman" w:hAnsi="Times New Roman" w:cs="Times New Roman" w:hint="eastAsia"/>
          <w:b/>
          <w:sz w:val="24"/>
          <w:szCs w:val="24"/>
        </w:rPr>
        <w:t>trains.</w:t>
      </w:r>
    </w:p>
    <w:tbl>
      <w:tblPr>
        <w:tblW w:w="8746" w:type="dxa"/>
        <w:tblLayout w:type="fixed"/>
        <w:tblCellMar>
          <w:left w:w="99" w:type="dxa"/>
          <w:right w:w="99" w:type="dxa"/>
        </w:tblCellMar>
        <w:tblLook w:val="04A0"/>
      </w:tblPr>
      <w:tblGrid>
        <w:gridCol w:w="2084"/>
        <w:gridCol w:w="4394"/>
        <w:gridCol w:w="2268"/>
      </w:tblGrid>
      <w:tr w:rsidR="00D81D33" w:rsidRPr="00D64F16" w:rsidTr="008F2600">
        <w:trPr>
          <w:trHeight w:val="345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D33" w:rsidRPr="00D64F16" w:rsidRDefault="00D81D33" w:rsidP="007009D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 xml:space="preserve">Strain </w:t>
            </w:r>
            <w:r w:rsidRPr="00D64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D33" w:rsidRPr="00D64F16" w:rsidRDefault="00D81D33" w:rsidP="007009D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Genotype (</w:t>
            </w:r>
            <w:r w:rsidR="00D64F16" w:rsidRPr="00D64F1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lasmid</w:t>
            </w:r>
            <w:r w:rsidRPr="00D64F16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D33" w:rsidRPr="00D64F16" w:rsidRDefault="00D81D33" w:rsidP="007009D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  <w:t>Reference</w:t>
            </w:r>
          </w:p>
        </w:tc>
      </w:tr>
      <w:tr w:rsidR="00D81D33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D33" w:rsidRPr="00D64F16" w:rsidRDefault="00D81D33" w:rsidP="007009D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color w:val="333333"/>
                <w:sz w:val="18"/>
                <w:szCs w:val="18"/>
              </w:rPr>
              <w:t>W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D33" w:rsidRPr="00D64F16" w:rsidRDefault="00D81D33" w:rsidP="007009D7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e wild-type strai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1D33" w:rsidRPr="00D64F16" w:rsidRDefault="00D64F16" w:rsidP="007009D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 w:rsidR="00D81D33"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he US Plant, Soil and Nutrition Laboratory</w:t>
            </w:r>
          </w:p>
        </w:tc>
      </w:tr>
      <w:tr w:rsidR="00D81D33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D33" w:rsidRPr="00D64F16" w:rsidRDefault="00D81D33" w:rsidP="007009D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Δ</w:t>
            </w:r>
            <w:r w:rsidRPr="00D64F1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batg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D33" w:rsidRPr="00D64F16" w:rsidRDefault="00D81D33" w:rsidP="007009D7">
            <w:pPr>
              <w:spacing w:after="0" w:line="240" w:lineRule="auto"/>
              <w:rPr>
                <w:rFonts w:ascii="Times New Roman" w:eastAsia="Malgun Gothic" w:hAnsi="Times New Roman" w:cs="Times New Roman"/>
                <w:i/>
                <w:iCs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batg1</w:t>
            </w: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::</w:t>
            </w:r>
            <w:r w:rsidRPr="00D64F1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a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1D33" w:rsidRPr="00D64F16" w:rsidRDefault="00D81D33" w:rsidP="00D64F16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Ying </w:t>
            </w:r>
            <w:r w:rsidR="00D64F16" w:rsidRPr="00D64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t al., 2016</w:t>
            </w:r>
          </w:p>
        </w:tc>
      </w:tr>
      <w:tr w:rsidR="00A4157B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157B" w:rsidRPr="00D64F16" w:rsidRDefault="00A4157B" w:rsidP="007009D7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Δ</w:t>
            </w:r>
            <w:r w:rsidRPr="00D64F1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batg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</w:t>
            </w:r>
            <w:r w:rsidRPr="00D64F1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batg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157B" w:rsidRPr="00D64F16" w:rsidRDefault="00A4157B" w:rsidP="007009D7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batg1</w:t>
            </w:r>
            <w:r w:rsidRPr="00D64F16">
              <w:rPr>
                <w:rFonts w:ascii="Times New Roman" w:hAnsi="Times New Roman" w:cs="Times New Roman"/>
                <w:iCs/>
                <w:sz w:val="18"/>
                <w:szCs w:val="18"/>
              </w:rPr>
              <w:t>(p0380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-sur-Bb</w:t>
            </w:r>
            <w:r w:rsidR="00E2017D">
              <w:rPr>
                <w:rFonts w:ascii="Times New Roman" w:hAnsi="Times New Roman" w:cs="Times New Roman"/>
                <w:i/>
                <w:sz w:val="18"/>
                <w:szCs w:val="18"/>
              </w:rPr>
              <w:t>AT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157B" w:rsidRPr="00D64F16" w:rsidRDefault="00A4157B" w:rsidP="00D64F16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ing et al., 2016</w:t>
            </w:r>
          </w:p>
        </w:tc>
      </w:tr>
      <w:tr w:rsidR="00D81D33" w:rsidRPr="00D64F16" w:rsidTr="008F2600">
        <w:trPr>
          <w:trHeight w:val="331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1D33" w:rsidRPr="00D64F16" w:rsidRDefault="00D81D33" w:rsidP="007009D7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Δ</w:t>
            </w:r>
            <w:r w:rsidRPr="00D64F1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batg8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1D33" w:rsidRPr="00D64F16" w:rsidRDefault="00D81D33" w:rsidP="007009D7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batg8</w:t>
            </w: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::</w:t>
            </w:r>
            <w:r w:rsidRPr="00D64F1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ar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81D33" w:rsidRPr="00D64F16" w:rsidRDefault="00D81D33" w:rsidP="00D64F1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Ying</w:t>
            </w:r>
            <w:r w:rsidR="00D64F16" w:rsidRPr="00D64F16">
              <w:rPr>
                <w:rFonts w:ascii="Times New Roman" w:hAnsi="Times New Roman" w:cs="Times New Roman"/>
                <w:sz w:val="18"/>
                <w:szCs w:val="18"/>
              </w:rPr>
              <w:t xml:space="preserve"> et al., 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201</w:t>
            </w:r>
            <w:r w:rsidR="00D64F16" w:rsidRPr="00D64F1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4157B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157B" w:rsidRPr="00D64F16" w:rsidRDefault="00A4157B" w:rsidP="00A4157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Δ</w:t>
            </w:r>
            <w:r w:rsidRPr="00D64F1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batg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</w:t>
            </w:r>
            <w:r w:rsidRPr="00D64F1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batg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8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4157B" w:rsidRPr="00D64F16" w:rsidRDefault="00A4157B" w:rsidP="00A4157B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batg1</w:t>
            </w:r>
            <w:r w:rsidRPr="00D64F16">
              <w:rPr>
                <w:rFonts w:ascii="Times New Roman" w:hAnsi="Times New Roman" w:cs="Times New Roman"/>
                <w:iCs/>
                <w:sz w:val="18"/>
                <w:szCs w:val="18"/>
              </w:rPr>
              <w:t>(p0380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-sur-Bb</w:t>
            </w:r>
            <w:r w:rsidR="00E2017D">
              <w:rPr>
                <w:rFonts w:ascii="Times New Roman" w:hAnsi="Times New Roman" w:cs="Times New Roman"/>
                <w:i/>
                <w:sz w:val="18"/>
                <w:szCs w:val="18"/>
              </w:rPr>
              <w:t>AT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8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4157B" w:rsidRPr="00D64F16" w:rsidRDefault="00A4157B" w:rsidP="00A4157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Ying</w:t>
            </w:r>
            <w:r w:rsidRPr="00D64F16">
              <w:rPr>
                <w:rFonts w:ascii="Times New Roman" w:hAnsi="Times New Roman" w:cs="Times New Roman"/>
                <w:sz w:val="18"/>
                <w:szCs w:val="18"/>
              </w:rPr>
              <w:t xml:space="preserve"> et al., 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201</w:t>
            </w:r>
            <w:r w:rsidRPr="00D64F16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A4157B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57B" w:rsidRPr="00D64F16" w:rsidRDefault="00A4157B" w:rsidP="00A4157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ΔB</w:t>
            </w:r>
            <w:r w:rsidRPr="00D64F1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atg11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57B" w:rsidRPr="00D64F16" w:rsidRDefault="00A4157B" w:rsidP="00A4157B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batg11</w:t>
            </w: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::</w:t>
            </w:r>
            <w:r w:rsidRPr="00D64F1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a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157B" w:rsidRPr="00D64F16" w:rsidRDefault="00A4157B" w:rsidP="00A4157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Ding et al., 2018</w:t>
            </w:r>
          </w:p>
        </w:tc>
      </w:tr>
      <w:tr w:rsidR="00A4157B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157B" w:rsidRPr="00D64F16" w:rsidRDefault="00A4157B" w:rsidP="00A4157B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Δ</w:t>
            </w:r>
            <w:r w:rsidRPr="00D64F1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batg1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: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:</w:t>
            </w:r>
            <w:r w:rsidRPr="00D64F1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batg1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1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157B" w:rsidRPr="00D64F16" w:rsidRDefault="00A4157B" w:rsidP="00A4157B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batg1</w:t>
            </w:r>
            <w:r w:rsidRPr="00D64F16">
              <w:rPr>
                <w:rFonts w:ascii="Times New Roman" w:hAnsi="Times New Roman" w:cs="Times New Roman"/>
                <w:iCs/>
                <w:sz w:val="18"/>
                <w:szCs w:val="18"/>
              </w:rPr>
              <w:t>(p0380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-sur-Bb</w:t>
            </w:r>
            <w:r w:rsidR="00E2017D">
              <w:rPr>
                <w:rFonts w:ascii="Times New Roman" w:hAnsi="Times New Roman" w:cs="Times New Roman"/>
                <w:i/>
                <w:sz w:val="18"/>
                <w:szCs w:val="18"/>
              </w:rPr>
              <w:t>ATG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11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4157B" w:rsidRPr="00D64F16" w:rsidRDefault="00A4157B" w:rsidP="00A4157B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Ding et al., 2018</w:t>
            </w:r>
          </w:p>
        </w:tc>
      </w:tr>
      <w:tr w:rsidR="00BF7DEA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DEA" w:rsidRPr="00D64F16" w:rsidRDefault="00BF7DEA" w:rsidP="00A4090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WT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GAtg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DEA" w:rsidRPr="00D64F16" w:rsidRDefault="00BF7DEA" w:rsidP="00A40902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GFP-BbATG8-ba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DEA" w:rsidRPr="00D64F16" w:rsidRDefault="00BF7DEA" w:rsidP="00A40902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BF7DEA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7DEA" w:rsidRPr="00D64F16" w:rsidRDefault="00BF7DEA" w:rsidP="00BF7DE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YH109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7DEA" w:rsidRPr="00D64F16" w:rsidRDefault="00BF7DEA" w:rsidP="00BF7DE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Yeast strain for Y2H assay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7DEA" w:rsidRPr="00D64F16" w:rsidRDefault="00BF7DEA" w:rsidP="00BF7DE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Clontech Laboratories, CA, USA</w:t>
            </w:r>
          </w:p>
        </w:tc>
      </w:tr>
      <w:tr w:rsidR="00BF7DEA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7DEA" w:rsidRPr="00D64F16" w:rsidRDefault="00BF7DEA" w:rsidP="00BF7DE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pGBKT7-BbA</w:t>
            </w:r>
            <w:r w:rsidR="00E2017D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PE</w:t>
            </w: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/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pGADT7-</w:t>
            </w:r>
            <w:r>
              <w:rPr>
                <w:rFonts w:ascii="Times New Roman" w:eastAsia="Malgun Gothic" w:hAnsi="Times New Roman" w:cs="Times New Roman"/>
                <w:sz w:val="18"/>
                <w:szCs w:val="18"/>
              </w:rPr>
              <w:t>Res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7DEA" w:rsidRPr="00D64F16" w:rsidRDefault="00BF7DEA" w:rsidP="00BF7DE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H109</w:t>
            </w: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(pGBKT7-BbAPE4) 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and</w:t>
            </w: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(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pGADT7- Res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7DEA" w:rsidRPr="00D64F16" w:rsidRDefault="00BF7DEA" w:rsidP="00BF7DE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BF7DEA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7DEA" w:rsidRPr="00D64F16" w:rsidRDefault="00BF7DEA" w:rsidP="00BF7DEA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pGADT7-BbA</w:t>
            </w:r>
            <w:r w:rsidR="00E2017D">
              <w:rPr>
                <w:rFonts w:ascii="Times New Roman" w:eastAsia="Malgun Gothic" w:hAnsi="Times New Roman" w:cs="Times New Roman"/>
                <w:sz w:val="18"/>
                <w:szCs w:val="18"/>
              </w:rPr>
              <w:t>TG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8 / pGBKT7- Re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7DEA" w:rsidRPr="00D64F16" w:rsidRDefault="00BF7DEA" w:rsidP="00BF7DEA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YH109</w:t>
            </w: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(pGBKT7-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Res</w:t>
            </w: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) 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and</w:t>
            </w: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(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pGADT7-BbATG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7DEA" w:rsidRPr="00D64F16" w:rsidRDefault="00BF7DEA" w:rsidP="00BF7DE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BF7DEA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7DEA" w:rsidRPr="00D64F16" w:rsidRDefault="00BF7DEA" w:rsidP="00BF7DE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pGADT7-BbA</w:t>
            </w:r>
            <w:r w:rsidR="00E2017D">
              <w:rPr>
                <w:rFonts w:ascii="Times New Roman" w:eastAsia="Malgun Gothic" w:hAnsi="Times New Roman" w:cs="Times New Roman"/>
                <w:sz w:val="18"/>
                <w:szCs w:val="18"/>
              </w:rPr>
              <w:t>TG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8 / pGBKT7-BbA</w:t>
            </w:r>
            <w:r w:rsidR="00E2017D">
              <w:rPr>
                <w:rFonts w:ascii="Times New Roman" w:eastAsia="Malgun Gothic" w:hAnsi="Times New Roman" w:cs="Times New Roman"/>
                <w:sz w:val="18"/>
                <w:szCs w:val="18"/>
              </w:rPr>
              <w:t>PE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7DEA" w:rsidRPr="00D64F16" w:rsidRDefault="00BF7DEA" w:rsidP="00BF7DEA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YH109 </w:t>
            </w: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pGADT7-BbATG8) and (pGBKT7-BbAPE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7DEA" w:rsidRPr="00D64F16" w:rsidRDefault="00BF7DEA" w:rsidP="00BF7DE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BF7DEA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DEA" w:rsidRPr="00D64F16" w:rsidRDefault="00BF7DEA" w:rsidP="00BF7DE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pGADT7-Res / pGBKT7-Res(N</w:t>
            </w:r>
            <w:r w:rsidRPr="00D64F16">
              <w:rPr>
                <w:rFonts w:ascii="Times New Roman" w:hAnsi="Times New Roman" w:cs="Times New Roman"/>
                <w:sz w:val="18"/>
                <w:szCs w:val="18"/>
              </w:rPr>
              <w:t xml:space="preserve">egative 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C</w:t>
            </w:r>
            <w:r w:rsidRPr="00D64F16">
              <w:rPr>
                <w:rFonts w:ascii="Times New Roman" w:hAnsi="Times New Roman" w:cs="Times New Roman"/>
                <w:sz w:val="18"/>
                <w:szCs w:val="18"/>
              </w:rPr>
              <w:t>ontrol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DEA" w:rsidRPr="00D64F16" w:rsidRDefault="00BF7DEA" w:rsidP="00BF7DEA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YH109 </w:t>
            </w: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pGADT7- Res) and (pGBKT7- Re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DEA" w:rsidRPr="00D64F16" w:rsidRDefault="00BF7DEA" w:rsidP="00BF7DE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BF7DEA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DEA" w:rsidRPr="00D64F16" w:rsidRDefault="00BF7DEA" w:rsidP="00BF7DEA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pGADT7-LargeT/pGBKT7-p5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P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ositive 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C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ontrol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DEA" w:rsidRPr="00D64F16" w:rsidRDefault="00BF7DEA" w:rsidP="00BF7DEA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YH109 </w:t>
            </w: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(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pGADT7- LargeT) and (pGBKT7- p5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F7DEA" w:rsidRPr="00D64F16" w:rsidRDefault="00BF7DEA" w:rsidP="00BF7DE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FC5EB5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5EB5" w:rsidRPr="00D64F16" w:rsidRDefault="00FC5EB5" w:rsidP="00FC5EB5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Ape4G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5EB5" w:rsidRPr="00D64F16" w:rsidRDefault="00FC5EB5" w:rsidP="00FC5E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BbA</w:t>
            </w:r>
            <w:r w:rsidR="00E2017D">
              <w:rPr>
                <w:rFonts w:ascii="Times New Roman" w:eastAsia="宋体" w:hAnsi="Times New Roman" w:cs="Times New Roman"/>
                <w:sz w:val="18"/>
                <w:szCs w:val="18"/>
              </w:rPr>
              <w:t>PE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4-GFP-su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5EB5" w:rsidRPr="00D64F16" w:rsidRDefault="00FC5EB5" w:rsidP="00FC5EB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FC5EB5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5EB5" w:rsidRPr="00D64F16" w:rsidRDefault="00FC5EB5" w:rsidP="00FC5EB5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8F2600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3×FlagAtg8</w:t>
            </w:r>
            <w:r w:rsidR="008F2600" w:rsidRPr="008F2600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(</w:t>
            </w:r>
            <w:r w:rsidRPr="008F2600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Gfp</w:t>
            </w:r>
            <w:r w:rsidR="008F2600" w:rsidRPr="008F2600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5EB5" w:rsidRPr="00D64F16" w:rsidRDefault="00FC5EB5" w:rsidP="00FC5EB5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 GFP-sur)</w:t>
            </w:r>
            <w:r w:rsidR="008F2600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nd </w:t>
            </w:r>
            <w:r w:rsidR="008F2600"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(</w:t>
            </w:r>
            <w:r w:rsidR="008F2600"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</w:t>
            </w:r>
            <w:r w:rsidR="008F2600" w:rsidRPr="008F260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×FlagA</w:t>
            </w:r>
            <w:r w:rsidR="00E2017D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G</w:t>
            </w:r>
            <w:r w:rsidR="008F2600" w:rsidRPr="008F260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</w:t>
            </w:r>
            <w:r w:rsidR="008F2600"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="008F2600">
              <w:rPr>
                <w:rFonts w:ascii="Times New Roman" w:eastAsia="宋体" w:hAnsi="Times New Roman" w:cs="Times New Roman"/>
                <w:sz w:val="18"/>
                <w:szCs w:val="18"/>
              </w:rPr>
              <w:t>bar</w:t>
            </w:r>
            <w:r w:rsidR="008F2600"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C5EB5" w:rsidRPr="00D64F16" w:rsidRDefault="00FC5EB5" w:rsidP="00FC5EB5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8F2600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600" w:rsidRPr="00D64F16" w:rsidRDefault="008F2600" w:rsidP="008F2600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8F2600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3×FlagAtg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(</w:t>
            </w: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Ape4G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600" w:rsidRPr="00D64F16" w:rsidRDefault="008F2600" w:rsidP="008F260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BbA</w:t>
            </w:r>
            <w:r w:rsidR="00511C3C">
              <w:rPr>
                <w:rFonts w:ascii="Times New Roman" w:eastAsia="宋体" w:hAnsi="Times New Roman" w:cs="Times New Roman"/>
                <w:sz w:val="18"/>
                <w:szCs w:val="18"/>
              </w:rPr>
              <w:t>PE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4-GFP-sur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nd 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</w:t>
            </w:r>
            <w:r w:rsidRPr="008F260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3×FlagA</w:t>
            </w:r>
            <w:r w:rsidR="00511C3C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G</w:t>
            </w:r>
            <w:r w:rsidRPr="008F2600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8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ar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8F2600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600" w:rsidRPr="00BF7DEA" w:rsidRDefault="008F2600" w:rsidP="008F2600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2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600" w:rsidRPr="00D64F16" w:rsidRDefault="008F2600" w:rsidP="008F2600">
            <w:pPr>
              <w:spacing w:after="0" w:line="240" w:lineRule="auto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C5EB5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 xml:space="preserve">E. coli </w:t>
            </w:r>
            <w:r w:rsidRPr="00FC5EB5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strain</w:t>
            </w: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for 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Pull-down</w:t>
            </w: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 assa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600" w:rsidRPr="00FC5EB5" w:rsidRDefault="007D5DD4" w:rsidP="007D5DD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ovagen</w:t>
            </w:r>
          </w:p>
        </w:tc>
      </w:tr>
      <w:tr w:rsidR="008F2600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600" w:rsidRPr="00D64F16" w:rsidRDefault="008F2600" w:rsidP="008F2600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21</w:t>
            </w:r>
            <w:r w:rsidRPr="00FC5E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ST-Atg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600" w:rsidRPr="00FC5EB5" w:rsidRDefault="008F2600" w:rsidP="008F2600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FC5EB5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pGEX 4T-3-BbA</w:t>
            </w:r>
            <w:r w:rsidR="00511C3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TG</w:t>
            </w:r>
            <w:r w:rsidRPr="00FC5EB5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8F2600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600" w:rsidRPr="00D64F16" w:rsidRDefault="008F2600" w:rsidP="008F2600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21</w:t>
            </w:r>
            <w:r w:rsidRPr="00FC5E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GS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600" w:rsidRPr="00FC5EB5" w:rsidRDefault="008F2600" w:rsidP="008F2600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iCs/>
                <w:color w:val="000000"/>
                <w:sz w:val="18"/>
                <w:szCs w:val="18"/>
              </w:rPr>
            </w:pPr>
            <w:r w:rsidRPr="00FC5EB5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pGEX 4T-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8F2600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600" w:rsidRPr="00D64F16" w:rsidRDefault="008F2600" w:rsidP="008F2600">
            <w:pPr>
              <w:spacing w:after="0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2</w:t>
            </w:r>
            <w:r w:rsidRPr="00FC5EB5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pe4HI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600" w:rsidRPr="00FC5EB5" w:rsidRDefault="008F2600" w:rsidP="008F2600">
            <w:pPr>
              <w:spacing w:after="0" w:line="240" w:lineRule="auto"/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</w:pPr>
            <w:r w:rsidRPr="00FC5EB5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pGEX 32-a-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BbA</w:t>
            </w:r>
            <w:r w:rsidR="00511C3C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PE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8F2600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YCBbAtg8</w:t>
            </w:r>
          </w:p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/YN BbApe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WT (p0380T-YC-ATG8-B) and (p0380T-APE4-YN-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8F2600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YCBbAtg8</w:t>
            </w:r>
          </w:p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/YN -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WT (p0380T-YC-ATG8-B) and (p0380T-YN-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8F2600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YC-</w:t>
            </w:r>
          </w:p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/YN BbApe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WT (p0380T-YC-B) and (p0380T-APE4-YN-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8F2600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YC-</w:t>
            </w:r>
          </w:p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/YN -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WT (p0380T-YC-B) and (p0380T-YN-S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8F2600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pGADT7-BbAtg8 / pGBKT7-BbApe4 T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YH109(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pGADT7-BbATG8) and (pGBKT7-BbAPE4 T1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8F2600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pGADT7-BbAtg8 / pGBKT7-BbApe4 T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YH109 (</w:t>
            </w:r>
            <w:r w:rsidRPr="00D64F16">
              <w:rPr>
                <w:rFonts w:ascii="Times New Roman" w:eastAsia="Malgun Gothic" w:hAnsi="Times New Roman" w:cs="Times New Roman"/>
                <w:iCs/>
                <w:sz w:val="18"/>
                <w:szCs w:val="18"/>
              </w:rPr>
              <w:t>p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GADT7-BbATG8) and (pGBKT7-BbAPE4 T2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8F2600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pGADT7-BbAtg8 / pGBKT7-BbApe4 T3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YH109(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pGADT7-BbATG8) and (pGBKT7-BbAPE4 T3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8F2600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pGADT7-BbAtg8 / 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lastRenderedPageBreak/>
              <w:t>pGBKT7-BbApe4 T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lastRenderedPageBreak/>
              <w:t>YH109(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pGADT7-BbATG8) and (pGBKT7-BbAPE4 T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8F2600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lastRenderedPageBreak/>
              <w:t>pGADT7-BbAtg8 / pGBKT7-BbApe4 T5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YH109(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pGADT7-BbATG8) and (pGBKT7-BbAPE4 T5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8F2600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pGADT7-BbAtg8 / pGBKT7-BbApe4 T6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YH109 (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pGADT7-BbATG8) and (pGBKT7-BbAPE4 T6)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8F2600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pGADT7-BbAtg8 / pGBKT7-BbApe4 T7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YH109(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pGADT7-BbATG8) and (pGBKT7-BbAPE4 T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8F2600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Ape4G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BbApe4-GFP-su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8F2600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 w:rsidRPr="00D64F1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batg1</w:t>
            </w:r>
            <w:r w:rsidRPr="00D64F16">
              <w:rPr>
                <w:rFonts w:ascii="Times New Roman" w:eastAsia="宋体" w:hAnsi="Times New Roman" w:cs="Times New Roman"/>
                <w:iCs/>
                <w:sz w:val="18"/>
                <w:szCs w:val="18"/>
                <w:vertAlign w:val="superscript"/>
              </w:rPr>
              <w:t>Ape4G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 w:rsidRPr="00D64F1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batg1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BbApe4-GFP-su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8F2600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 w:rsidRPr="00D64F1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batg8</w:t>
            </w:r>
            <w:r w:rsidRPr="00D64F16">
              <w:rPr>
                <w:rFonts w:ascii="Times New Roman" w:eastAsia="宋体" w:hAnsi="Times New Roman" w:cs="Times New Roman"/>
                <w:iCs/>
                <w:sz w:val="18"/>
                <w:szCs w:val="18"/>
                <w:vertAlign w:val="superscript"/>
              </w:rPr>
              <w:t>Ape4G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 w:rsidRPr="00D64F1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batg8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p0380-BbApe4-GFP-su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8F2600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 w:rsidRPr="00D64F1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batg11</w:t>
            </w:r>
            <w:r w:rsidRPr="00D64F16">
              <w:rPr>
                <w:rFonts w:ascii="Times New Roman" w:eastAsia="宋体" w:hAnsi="Times New Roman" w:cs="Times New Roman"/>
                <w:iCs/>
                <w:sz w:val="18"/>
                <w:szCs w:val="18"/>
                <w:vertAlign w:val="superscript"/>
              </w:rPr>
              <w:t>Ape4G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 w:rsidRPr="00D64F1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batg11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BbApe4-GFP-su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8F2600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8F2600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Gfp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600" w:rsidRPr="00D64F16" w:rsidRDefault="008F2600" w:rsidP="008F2600">
            <w:pPr>
              <w:spacing w:after="0" w:line="24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 GFP-su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8F2600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600" w:rsidRPr="00D64F16" w:rsidRDefault="008F2600" w:rsidP="008F2600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mC</w:t>
            </w:r>
            <w:r w:rsidRPr="008F2600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herryAtg8(Ape4G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600" w:rsidRPr="00D64F16" w:rsidRDefault="008F2600" w:rsidP="008F2600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BbApe4-GFP-sur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nd 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Cherry</w:t>
            </w:r>
            <w:r w:rsidR="003F6F6F">
              <w:rPr>
                <w:rFonts w:ascii="Times New Roman" w:eastAsia="宋体" w:hAnsi="Times New Roman" w:cs="Times New Roman"/>
                <w:sz w:val="18"/>
                <w:szCs w:val="18"/>
              </w:rPr>
              <w:t>-BbAtg8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ar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2600" w:rsidRPr="00D64F16" w:rsidRDefault="003F6F6F" w:rsidP="008F2600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330C51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0C51" w:rsidRPr="00D64F16" w:rsidRDefault="00330C51" w:rsidP="00330C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30C51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S. cerevisiae </w:t>
            </w:r>
            <w:r w:rsidRPr="00330C5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Y4741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0C51" w:rsidRPr="00D64F16" w:rsidRDefault="00330C51" w:rsidP="00330C51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30C51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MATa</w:t>
            </w:r>
            <w:r w:rsidR="003B2279">
              <w:rPr>
                <w:rFonts w:ascii="Times New Roman" w:eastAsia="宋体" w:hAnsi="Times New Roman" w:cs="Times New Roman" w:hint="eastAsia"/>
                <w:bCs/>
                <w:i/>
                <w:iCs/>
                <w:sz w:val="18"/>
                <w:szCs w:val="18"/>
              </w:rPr>
              <w:t xml:space="preserve"> </w:t>
            </w:r>
            <w:r w:rsidRPr="00330C51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his3 leu2 met15 ura3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0C51" w:rsidRPr="00D64F16" w:rsidRDefault="003B2279" w:rsidP="00330C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3B2279">
              <w:rPr>
                <w:rFonts w:ascii="Times New Roman" w:eastAsia="Malgun Gothic" w:hAnsi="Times New Roman" w:cs="Times New Roman"/>
                <w:sz w:val="18"/>
                <w:szCs w:val="18"/>
              </w:rPr>
              <w:t>EUROSCARF, Germany</w:t>
            </w:r>
          </w:p>
        </w:tc>
      </w:tr>
      <w:tr w:rsidR="00330C51" w:rsidRPr="00330C51" w:rsidTr="00330C51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0C51" w:rsidRPr="00330C51" w:rsidRDefault="00330C51" w:rsidP="00330C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ape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0C51" w:rsidRPr="00330C51" w:rsidRDefault="00330C51" w:rsidP="00330C51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330C51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BY4741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ape4</w:t>
            </w: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Δ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:</w:t>
            </w:r>
            <w:r w:rsidRPr="00511C3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k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0C51" w:rsidRPr="00330C51" w:rsidRDefault="00330C51" w:rsidP="00330C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330C51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0C51" w:rsidRPr="00D64F16" w:rsidRDefault="00330C51" w:rsidP="00330C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ape4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::Bbape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0C51" w:rsidRPr="00D64F16" w:rsidRDefault="00330C51" w:rsidP="00330C51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ape4BbA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e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4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::</w:t>
            </w:r>
            <w:r w:rsidRPr="00511C3C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kan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0C51" w:rsidRPr="00D64F16" w:rsidRDefault="00330C51" w:rsidP="00330C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330C51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Bbape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WT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Bbape4</w:t>
            </w: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Δ::</w:t>
            </w:r>
            <w:r w:rsidRPr="00D64F16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ba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330C51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Bbape4:: Bbape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Bbape4</w:t>
            </w:r>
            <w:r w:rsidRPr="00D64F1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p0380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-sur-Bb</w:t>
            </w:r>
            <w:r w:rsidR="00511C3C">
              <w:rPr>
                <w:rFonts w:ascii="Times New Roman" w:hAnsi="Times New Roman" w:cs="Times New Roman"/>
                <w:i/>
                <w:sz w:val="18"/>
                <w:szCs w:val="18"/>
              </w:rPr>
              <w:t>APE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330C51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batg8</w:t>
            </w:r>
            <w:r w:rsidRPr="00D64F1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perscript"/>
              </w:rPr>
              <w:t>A8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batg8</w:t>
            </w:r>
            <w:r w:rsidRPr="00D64F16">
              <w:rPr>
                <w:rFonts w:ascii="Times New Roman" w:hAnsi="Times New Roman" w:cs="Times New Roman"/>
                <w:iCs/>
                <w:sz w:val="18"/>
                <w:szCs w:val="18"/>
              </w:rPr>
              <w:t>(p0380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-sur-</w:t>
            </w:r>
            <w:r w:rsidRPr="00D64F1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ATG8</w:t>
            </w:r>
            <w:r w:rsidRPr="00D64F16">
              <w:rPr>
                <w:rFonts w:ascii="Times New Roman" w:eastAsia="宋体" w:hAnsi="Times New Roman" w:cs="Times New Roman"/>
                <w:i/>
                <w:sz w:val="18"/>
                <w:szCs w:val="18"/>
                <w:vertAlign w:val="superscript"/>
              </w:rPr>
              <w:t>T</w:t>
            </w:r>
            <w:r w:rsidRPr="00D64F16">
              <w:rPr>
                <w:rFonts w:ascii="Times New Roman" w:eastAsia="宋体" w:hAnsi="Times New Roman" w:cs="Times New Roman"/>
                <w:iCs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330C51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WT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GAtg8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GFP-BbATG8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T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-ba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330C51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M-W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 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TMTP-mito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330C51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M-</w:t>
            </w:r>
            <w:r w:rsidRPr="00CF33CF">
              <w:rPr>
                <w:rFonts w:ascii="Times New Roman" w:eastAsia="宋体" w:hAnsi="Times New Roman" w:cs="Times New Roman"/>
                <w:bCs/>
                <w:iCs/>
                <w:sz w:val="18"/>
                <w:szCs w:val="18"/>
              </w:rPr>
              <w:t>Δ</w:t>
            </w:r>
            <w:r w:rsidRPr="00D64F1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batg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Δ</w:t>
            </w:r>
            <w:r w:rsidRPr="00D64F1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batg8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(pTMTP-mito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330C51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M-</w:t>
            </w: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Bbatg8</w:t>
            </w:r>
            <w:r w:rsidRPr="00D64F16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  <w:vertAlign w:val="superscript"/>
              </w:rPr>
              <w:t>A8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Bbatg8</w:t>
            </w:r>
            <w:r w:rsidRPr="00D64F16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  <w:vertAlign w:val="superscript"/>
              </w:rPr>
              <w:t xml:space="preserve">A8T </w:t>
            </w:r>
            <w:r w:rsidRPr="00D64F16">
              <w:rPr>
                <w:rFonts w:ascii="Times New Roman" w:eastAsia="宋体" w:hAnsi="Times New Roman" w:cs="Times New Roman"/>
                <w:bCs/>
                <w:iCs/>
                <w:sz w:val="18"/>
                <w:szCs w:val="18"/>
              </w:rPr>
              <w:t>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TMTP-mito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330C51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0C51" w:rsidRPr="00D64F16" w:rsidRDefault="00330C51" w:rsidP="00330C51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-W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0C51" w:rsidRPr="00D64F16" w:rsidRDefault="00330C51" w:rsidP="00330C51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 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TMTP-pex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0C51" w:rsidRPr="00D64F16" w:rsidRDefault="00330C51" w:rsidP="00330C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330C51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-</w:t>
            </w: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Δ</w:t>
            </w:r>
            <w:r w:rsidRPr="00D64F1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batg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0C51" w:rsidRPr="00D64F16" w:rsidRDefault="00330C51" w:rsidP="00330C51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Δ</w:t>
            </w:r>
            <w:r w:rsidRPr="00D64F1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Bbatg8 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(pTMTP-pex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330C51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-</w:t>
            </w: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Bbatg8</w:t>
            </w:r>
            <w:r w:rsidRPr="00D64F16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  <w:vertAlign w:val="superscript"/>
              </w:rPr>
              <w:t>A8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30C51" w:rsidRPr="00D64F16" w:rsidRDefault="00330C51" w:rsidP="00330C51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Bbatg8</w:t>
            </w:r>
            <w:r w:rsidRPr="00D64F16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  <w:vertAlign w:val="superscript"/>
              </w:rPr>
              <w:t xml:space="preserve">A8T </w:t>
            </w:r>
            <w:r w:rsidRPr="00D64F16">
              <w:rPr>
                <w:rFonts w:ascii="Times New Roman" w:eastAsia="宋体" w:hAnsi="Times New Roman" w:cs="Times New Roman"/>
                <w:bCs/>
                <w:iCs/>
                <w:sz w:val="18"/>
                <w:szCs w:val="18"/>
              </w:rPr>
              <w:t>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TMTP-pex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30C51" w:rsidRPr="00D64F16" w:rsidRDefault="00330C51" w:rsidP="00330C51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A9262A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-W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 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TMTP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A9262A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Δ</w:t>
            </w:r>
            <w:r w:rsidRPr="00D64F16">
              <w:rPr>
                <w:rFonts w:ascii="Times New Roman" w:eastAsia="宋体" w:hAnsi="Times New Roman" w:cs="Times New Roman"/>
                <w:i/>
                <w:sz w:val="18"/>
                <w:szCs w:val="18"/>
              </w:rPr>
              <w:t>Bbatg8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i/>
                <w:iCs/>
                <w:sz w:val="18"/>
                <w:szCs w:val="18"/>
              </w:rPr>
              <w:t>Δ</w:t>
            </w:r>
            <w:r w:rsidRPr="00D64F1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 xml:space="preserve">Bbatg8 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(pTMTP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A9262A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Bbatg8</w:t>
            </w:r>
            <w:r w:rsidRPr="00D64F16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  <w:vertAlign w:val="superscript"/>
              </w:rPr>
              <w:t>A8T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Bbatg8</w:t>
            </w:r>
            <w:r w:rsidRPr="00D64F16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  <w:vertAlign w:val="superscript"/>
              </w:rPr>
              <w:t xml:space="preserve">A8T </w:t>
            </w:r>
            <w:r w:rsidRPr="00D64F16">
              <w:rPr>
                <w:rFonts w:ascii="Times New Roman" w:eastAsia="宋体" w:hAnsi="Times New Roman" w:cs="Times New Roman"/>
                <w:bCs/>
                <w:iCs/>
                <w:sz w:val="18"/>
                <w:szCs w:val="18"/>
              </w:rPr>
              <w:t>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TMTP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>pe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A9262A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Default="00A9262A" w:rsidP="00A9262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pGADT7-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bAtg8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T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/ pGBKT7-BbApe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YH109 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(pGADT7-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bATG8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T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)and (pGBKT7-BbAPE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A9262A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Default="00A9262A" w:rsidP="00A9262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pGADT7-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bAtg8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T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/ pGBKT7-</w:t>
            </w:r>
            <w:r>
              <w:rPr>
                <w:rFonts w:ascii="Times New Roman" w:eastAsia="Malgun Gothic" w:hAnsi="Times New Roman" w:cs="Times New Roman"/>
                <w:sz w:val="18"/>
                <w:szCs w:val="18"/>
              </w:rPr>
              <w:t>Re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YH109 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(pGADT7-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bATG8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T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)and (pGBKT7-</w:t>
            </w:r>
            <w:r>
              <w:rPr>
                <w:rFonts w:ascii="Times New Roman" w:eastAsia="Malgun Gothic" w:hAnsi="Times New Roman" w:cs="Times New Roman"/>
                <w:sz w:val="18"/>
                <w:szCs w:val="18"/>
              </w:rPr>
              <w:t>Res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A9262A" w:rsidRPr="00D64F16" w:rsidTr="008F2600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Default="00A9262A" w:rsidP="00A9262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pGADT7-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bAtg8</w:t>
            </w:r>
            <w:r w:rsidRPr="00A9262A">
              <w:rPr>
                <w:rFonts w:ascii="Times New Roman" w:eastAsia="宋体" w:hAnsi="Times New Roman" w:cs="Times New Roman"/>
                <w:sz w:val="18"/>
                <w:szCs w:val="18"/>
              </w:rPr>
              <w:t>-β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/ pGBKT7-BbApe4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YH109 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(pGADT7-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bAtg8</w:t>
            </w:r>
            <w:r w:rsidRPr="00A9262A">
              <w:rPr>
                <w:rFonts w:ascii="Times New Roman" w:eastAsia="宋体" w:hAnsi="Times New Roman" w:cs="Times New Roman"/>
                <w:sz w:val="18"/>
                <w:szCs w:val="18"/>
              </w:rPr>
              <w:t>-β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)and (pGBKT7-BbAPE4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A9262A" w:rsidRPr="00D64F16" w:rsidTr="00A9262A">
        <w:trPr>
          <w:trHeight w:val="330"/>
        </w:trPr>
        <w:tc>
          <w:tcPr>
            <w:tcW w:w="20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pGADT7-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bAtg8</w:t>
            </w:r>
            <w:r w:rsidRPr="00A9262A">
              <w:rPr>
                <w:rFonts w:ascii="Times New Roman" w:eastAsia="宋体" w:hAnsi="Times New Roman" w:cs="Times New Roman"/>
                <w:sz w:val="18"/>
                <w:szCs w:val="18"/>
              </w:rPr>
              <w:t>-β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/ pGBKT7-</w:t>
            </w:r>
            <w:r>
              <w:rPr>
                <w:rFonts w:ascii="Times New Roman" w:eastAsia="Malgun Gothic" w:hAnsi="Times New Roman" w:cs="Times New Roman"/>
                <w:sz w:val="18"/>
                <w:szCs w:val="18"/>
              </w:rPr>
              <w:t>Re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 xml:space="preserve">YH109 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(pGADT7-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BbAtg8</w:t>
            </w:r>
            <w:r w:rsidRPr="00A9262A">
              <w:rPr>
                <w:rFonts w:ascii="Times New Roman" w:eastAsia="宋体" w:hAnsi="Times New Roman" w:cs="Times New Roman"/>
                <w:sz w:val="18"/>
                <w:szCs w:val="18"/>
              </w:rPr>
              <w:t>-β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)and (pGBKT7-</w:t>
            </w:r>
            <w:r>
              <w:rPr>
                <w:rFonts w:ascii="Times New Roman" w:eastAsia="Malgun Gothic" w:hAnsi="Times New Roman" w:cs="Times New Roman"/>
                <w:sz w:val="18"/>
                <w:szCs w:val="18"/>
              </w:rPr>
              <w:t>Res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A9262A" w:rsidRPr="00D64F16" w:rsidTr="008F2600">
        <w:trPr>
          <w:trHeight w:val="3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Δ</w:t>
            </w:r>
            <w:r w:rsidRPr="00D64F16">
              <w:rPr>
                <w:rFonts w:ascii="Times New Roman" w:eastAsia="宋体" w:hAnsi="Times New Roman" w:cs="Times New Roman"/>
                <w:i/>
                <w:iCs/>
                <w:sz w:val="18"/>
                <w:szCs w:val="18"/>
              </w:rPr>
              <w:t>Bbatg8</w:t>
            </w:r>
            <w:r w:rsidRPr="00D64F16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  <w:vertAlign w:val="superscript"/>
              </w:rPr>
              <w:t>A8T</w:t>
            </w:r>
            <w:r w:rsidRPr="00D64F16">
              <w:rPr>
                <w:rFonts w:ascii="Times New Roman" w:eastAsia="宋体" w:hAnsi="Times New Roman" w:cs="Times New Roman"/>
                <w:iCs/>
                <w:sz w:val="18"/>
                <w:szCs w:val="18"/>
                <w:vertAlign w:val="superscript"/>
              </w:rPr>
              <w:t>(Ape4G)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62A" w:rsidRPr="00D64F16" w:rsidRDefault="00A9262A" w:rsidP="00A9262A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</w:rPr>
              <w:t>Bbatg8</w:t>
            </w:r>
            <w:r w:rsidRPr="00D64F16">
              <w:rPr>
                <w:rFonts w:ascii="Times New Roman" w:eastAsia="宋体" w:hAnsi="Times New Roman" w:cs="Times New Roman"/>
                <w:bCs/>
                <w:i/>
                <w:sz w:val="18"/>
                <w:szCs w:val="18"/>
                <w:vertAlign w:val="superscript"/>
              </w:rPr>
              <w:t>A8T</w:t>
            </w:r>
            <w:r w:rsidRPr="00D64F16">
              <w:rPr>
                <w:rFonts w:ascii="Times New Roman" w:eastAsia="宋体" w:hAnsi="Times New Roman" w:cs="Times New Roman"/>
                <w:bCs/>
                <w:iCs/>
                <w:sz w:val="18"/>
                <w:szCs w:val="18"/>
              </w:rPr>
              <w:t xml:space="preserve"> 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BbApe4-GFP- ptrA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A9262A" w:rsidRPr="00D64F16" w:rsidTr="008F2600">
        <w:trPr>
          <w:trHeight w:val="3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Bbape4</w:t>
            </w:r>
            <w:r w:rsidRPr="00820A9F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T1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62A" w:rsidRPr="00D64F16" w:rsidRDefault="00A9262A" w:rsidP="00A9262A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Bbape4</w:t>
            </w:r>
            <w:r w:rsidRPr="00D64F1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p0380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- BbAPE4</w:t>
            </w:r>
            <w:r w:rsidRPr="00820A9F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T1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-su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A9262A" w:rsidRPr="00D64F16" w:rsidTr="008F2600">
        <w:trPr>
          <w:trHeight w:val="3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Bbape4</w:t>
            </w:r>
            <w:r w:rsidRPr="00820A9F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62A" w:rsidRPr="00D64F16" w:rsidRDefault="00A9262A" w:rsidP="00A9262A">
            <w:pPr>
              <w:spacing w:after="0" w:line="240" w:lineRule="auto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Bbape4</w:t>
            </w:r>
            <w:r w:rsidRPr="00D64F1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p0380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- BbAPE4</w:t>
            </w:r>
            <w:r w:rsidRPr="00820A9F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2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-su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A9262A" w:rsidRPr="00D64F16" w:rsidTr="008F2600">
        <w:trPr>
          <w:trHeight w:val="3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Bbape4</w:t>
            </w:r>
            <w:r w:rsidRPr="00820A9F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62A" w:rsidRPr="00D64F16" w:rsidRDefault="00A9262A" w:rsidP="00A9262A">
            <w:pPr>
              <w:spacing w:after="0" w:line="240" w:lineRule="auto"/>
              <w:rPr>
                <w:rFonts w:ascii="Times New Roman" w:eastAsia="Malgun Gothic" w:hAnsi="Times New Roman" w:cs="Times New Roman"/>
                <w:iCs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Bbape4</w:t>
            </w:r>
            <w:r w:rsidRPr="00D64F1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p0380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- BbAPE4</w:t>
            </w:r>
            <w:r w:rsidRPr="00820A9F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3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-su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A9262A" w:rsidRPr="00D64F16" w:rsidTr="008F2600">
        <w:trPr>
          <w:trHeight w:val="3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Bbape4</w:t>
            </w:r>
            <w:r w:rsidRPr="00820A9F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4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Bbape4</w:t>
            </w:r>
            <w:r w:rsidRPr="00D64F1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p0380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- BbAPE4</w:t>
            </w:r>
            <w:r w:rsidRPr="00820A9F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4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-su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A9262A" w:rsidRPr="00D64F16" w:rsidTr="008F2600">
        <w:trPr>
          <w:trHeight w:val="3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Bbape4</w:t>
            </w:r>
            <w:r w:rsidRPr="00820A9F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Bbape4</w:t>
            </w:r>
            <w:r w:rsidRPr="00D64F1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p0380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- BbAPE4</w:t>
            </w:r>
            <w:r w:rsidRPr="00820A9F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5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-su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A9262A" w:rsidRPr="00D64F16" w:rsidTr="008F2600">
        <w:trPr>
          <w:trHeight w:val="3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sym w:font="Symbol" w:char="F044"/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Bbape4</w:t>
            </w:r>
            <w:r w:rsidRPr="00820A9F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6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Bbape4</w:t>
            </w:r>
            <w:r w:rsidRPr="00D64F1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p0380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- BbAPE4</w:t>
            </w:r>
            <w:r w:rsidRPr="00820A9F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6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-su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A9262A" w:rsidRPr="00D64F16" w:rsidTr="008F2600">
        <w:trPr>
          <w:trHeight w:val="3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Bbape4</w:t>
            </w:r>
            <w:r w:rsidRPr="00820A9F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7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hAnsi="Times New Roman" w:cs="Times New Roman"/>
                <w:sz w:val="18"/>
                <w:szCs w:val="18"/>
              </w:rPr>
              <w:sym w:font="Symbol" w:char="F044"/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Bbape4</w:t>
            </w:r>
            <w:r w:rsidRPr="00D64F16"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(p0380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- BbAPE4</w:t>
            </w:r>
            <w:r w:rsidRPr="00820A9F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7</w:t>
            </w:r>
            <w:r w:rsidRPr="00D64F16">
              <w:rPr>
                <w:rFonts w:ascii="Times New Roman" w:hAnsi="Times New Roman" w:cs="Times New Roman"/>
                <w:i/>
                <w:sz w:val="18"/>
                <w:szCs w:val="18"/>
              </w:rPr>
              <w:t>-su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A9262A" w:rsidRPr="00D64F16" w:rsidTr="008F2600">
        <w:trPr>
          <w:trHeight w:val="3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820A9F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Ape4T1G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BbApe4</w:t>
            </w:r>
            <w:r w:rsidRPr="00820A9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T1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-GFP-su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A9262A" w:rsidRPr="00D64F16" w:rsidTr="008F2600">
        <w:trPr>
          <w:trHeight w:val="3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820A9F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Ape4T2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BbApe4</w:t>
            </w:r>
            <w:r w:rsidRPr="00820A9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-GFP-su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A9262A" w:rsidRPr="00D64F16" w:rsidTr="008F2600">
        <w:trPr>
          <w:trHeight w:val="3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="00491343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mC</w:t>
            </w:r>
            <w:r w:rsidR="00491343" w:rsidRPr="008F2600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herryAtg8</w:t>
            </w:r>
            <w:r w:rsidR="00491343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(</w:t>
            </w:r>
            <w:r w:rsidRPr="00820A9F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Ape4T1G</w:t>
            </w:r>
            <w:r w:rsidR="00491343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BbApe4</w:t>
            </w:r>
            <w:r w:rsidRPr="00820A9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T1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-GFP-sur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nd 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Cherry-BbAtg8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ar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A9262A" w:rsidRPr="00D64F16" w:rsidTr="008F2600">
        <w:trPr>
          <w:trHeight w:val="3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="00491343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mC</w:t>
            </w:r>
            <w:r w:rsidR="00491343" w:rsidRPr="008F2600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herryAtg8</w:t>
            </w:r>
            <w:r w:rsidR="00491343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(</w:t>
            </w:r>
            <w:r w:rsidRPr="00820A9F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Ape4T2</w:t>
            </w:r>
            <w:r w:rsidR="00491343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BbApe4</w:t>
            </w:r>
            <w:r w:rsidRPr="00820A9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2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-GFP-sur)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and 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mCherry-BbAtg8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bar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A9262A" w:rsidRPr="00D64F16" w:rsidTr="008F2600">
        <w:trPr>
          <w:trHeight w:val="3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820A9F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Ape4T3G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BbApe4</w:t>
            </w:r>
            <w:r w:rsidRPr="00820A9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3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-GFP-su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A9262A" w:rsidRPr="00D64F16" w:rsidTr="008F2600">
        <w:trPr>
          <w:trHeight w:val="3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820A9F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Ape4T4G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BbApe4</w:t>
            </w:r>
            <w:r w:rsidRPr="00820A9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4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-GFP-su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A9262A" w:rsidRPr="00D64F16" w:rsidTr="008F2600">
        <w:trPr>
          <w:trHeight w:val="3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820A9F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Ape4T5G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BbApe4</w:t>
            </w:r>
            <w:r w:rsidRPr="00820A9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5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-GFP-su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A9262A" w:rsidRPr="00D64F16" w:rsidTr="008F2600">
        <w:trPr>
          <w:trHeight w:val="3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820A9F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 xml:space="preserve"> Ape4T6G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BbApe4</w:t>
            </w:r>
            <w:r w:rsidRPr="00820A9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6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-GFP-su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A9262A" w:rsidRPr="00D64F16" w:rsidTr="008F2600">
        <w:trPr>
          <w:trHeight w:val="3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820A9F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Ape4T7G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 xml:space="preserve"> 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BbApe4</w:t>
            </w:r>
            <w:r w:rsidRPr="00820A9F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7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-GFP-su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9262A" w:rsidRPr="00D64F16" w:rsidRDefault="00A9262A" w:rsidP="00A9262A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491343" w:rsidRPr="00D64F16" w:rsidTr="008F2600">
        <w:trPr>
          <w:trHeight w:val="3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343" w:rsidRPr="00D64F16" w:rsidRDefault="00491343" w:rsidP="004913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W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</w:t>
            </w:r>
            <w:r w:rsidRPr="00491343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A8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343" w:rsidRPr="00D64F16" w:rsidRDefault="00491343" w:rsidP="00491343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Bb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g8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-su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343" w:rsidRPr="00D64F16" w:rsidRDefault="00491343" w:rsidP="004913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  <w:tr w:rsidR="00491343" w:rsidRPr="00D64F16" w:rsidTr="008F2600">
        <w:trPr>
          <w:trHeight w:val="330"/>
        </w:trPr>
        <w:tc>
          <w:tcPr>
            <w:tcW w:w="20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343" w:rsidRPr="00D64F16" w:rsidRDefault="00491343" w:rsidP="00491343">
            <w:pPr>
              <w:spacing w:after="0" w:line="240" w:lineRule="auto"/>
              <w:jc w:val="center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</w:rPr>
              <w:t>W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T</w:t>
            </w:r>
            <w:r w:rsidRPr="00491343"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A8</w:t>
            </w:r>
            <w:r>
              <w:rPr>
                <w:rFonts w:ascii="Times New Roman" w:eastAsia="宋体" w:hAnsi="Times New Roman" w:cs="Times New Roman"/>
                <w:bCs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343" w:rsidRPr="00D64F16" w:rsidRDefault="00491343" w:rsidP="00491343">
            <w:pPr>
              <w:spacing w:after="0" w:line="240" w:lineRule="auto"/>
              <w:rPr>
                <w:rFonts w:ascii="Times New Roman" w:eastAsia="宋体" w:hAnsi="Times New Roman" w:cs="Times New Roman"/>
                <w:bCs/>
                <w:sz w:val="18"/>
                <w:szCs w:val="18"/>
              </w:rPr>
            </w:pPr>
            <w:r w:rsidRPr="00D64F16">
              <w:rPr>
                <w:rFonts w:ascii="Times New Roman" w:eastAsia="宋体" w:hAnsi="Times New Roman" w:cs="Times New Roman"/>
                <w:bCs/>
                <w:sz w:val="18"/>
                <w:szCs w:val="18"/>
              </w:rPr>
              <w:t>WT</w:t>
            </w: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(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p0380-BbA</w:t>
            </w:r>
            <w:r>
              <w:rPr>
                <w:rFonts w:ascii="Times New Roman" w:eastAsia="宋体" w:hAnsi="Times New Roman" w:cs="Times New Roman"/>
                <w:sz w:val="18"/>
                <w:szCs w:val="18"/>
              </w:rPr>
              <w:t>tg8</w:t>
            </w:r>
            <w:r w:rsidRPr="00491343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T</w:t>
            </w:r>
            <w:r w:rsidRPr="00D64F16">
              <w:rPr>
                <w:rFonts w:ascii="Times New Roman" w:eastAsia="宋体" w:hAnsi="Times New Roman" w:cs="Times New Roman"/>
                <w:sz w:val="18"/>
                <w:szCs w:val="18"/>
              </w:rPr>
              <w:t>-sur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91343" w:rsidRPr="00D64F16" w:rsidRDefault="00491343" w:rsidP="00491343">
            <w:pPr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sz w:val="18"/>
                <w:szCs w:val="18"/>
              </w:rPr>
            </w:pPr>
            <w:r w:rsidRPr="00D64F16">
              <w:rPr>
                <w:rFonts w:ascii="Times New Roman" w:eastAsia="Malgun Gothic" w:hAnsi="Times New Roman" w:cs="Times New Roman"/>
                <w:sz w:val="18"/>
                <w:szCs w:val="18"/>
              </w:rPr>
              <w:t>This study</w:t>
            </w:r>
          </w:p>
        </w:tc>
      </w:tr>
    </w:tbl>
    <w:p w:rsidR="00AE380E" w:rsidRDefault="00AE380E" w:rsidP="00AE380E">
      <w:pPr>
        <w:spacing w:before="120" w:after="12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B: Primers </w:t>
      </w:r>
      <w:r w:rsidR="00A03B6A">
        <w:rPr>
          <w:rFonts w:ascii="Times New Roman" w:hAnsi="Times New Roman" w:cs="Times New Roman" w:hint="eastAsia"/>
          <w:b/>
          <w:sz w:val="24"/>
          <w:szCs w:val="24"/>
        </w:rPr>
        <w:t>for various purposes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555"/>
        <w:gridCol w:w="4365"/>
        <w:gridCol w:w="2835"/>
      </w:tblGrid>
      <w:tr w:rsidR="00AE380E" w:rsidRPr="00C62D36" w:rsidTr="00547807">
        <w:trPr>
          <w:trHeight w:val="368"/>
        </w:trPr>
        <w:tc>
          <w:tcPr>
            <w:tcW w:w="1555" w:type="dxa"/>
            <w:shd w:val="clear" w:color="auto" w:fill="auto"/>
            <w:vAlign w:val="center"/>
          </w:tcPr>
          <w:p w:rsidR="00AE380E" w:rsidRPr="00D64F1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b/>
                <w:sz w:val="18"/>
                <w:szCs w:val="18"/>
              </w:rPr>
            </w:pPr>
            <w:r w:rsidRPr="00D64F16">
              <w:rPr>
                <w:rFonts w:ascii="Times New Roman" w:eastAsia="仿宋" w:hAnsi="Times New Roman"/>
                <w:b/>
                <w:sz w:val="18"/>
                <w:szCs w:val="18"/>
              </w:rPr>
              <w:t>Primers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D64F1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b/>
                <w:sz w:val="18"/>
                <w:szCs w:val="18"/>
                <w:u w:val="single"/>
              </w:rPr>
            </w:pPr>
            <w:r w:rsidRPr="00D64F16">
              <w:rPr>
                <w:rFonts w:ascii="Times New Roman" w:eastAsia="仿宋" w:hAnsi="Times New Roman"/>
                <w:b/>
                <w:color w:val="000000"/>
                <w:sz w:val="18"/>
                <w:szCs w:val="18"/>
              </w:rPr>
              <w:t>Paired sequences (5</w:t>
            </w:r>
            <w:r w:rsidRPr="00D64F16">
              <w:rPr>
                <w:rFonts w:ascii="Times New Roman" w:eastAsia="仿宋" w:hAnsi="Times New Roman"/>
                <w:b/>
                <w:sz w:val="18"/>
                <w:szCs w:val="18"/>
              </w:rPr>
              <w:sym w:font="Symbol" w:char="F0A2"/>
            </w:r>
            <w:r w:rsidRPr="00D64F16">
              <w:rPr>
                <w:rFonts w:ascii="Times New Roman" w:eastAsia="仿宋" w:hAnsi="Times New Roman"/>
                <w:b/>
                <w:noProof/>
                <w:sz w:val="18"/>
                <w:szCs w:val="18"/>
              </w:rPr>
              <w:sym w:font="Symbol" w:char="F02D"/>
            </w:r>
            <w:r w:rsidRPr="00D64F16">
              <w:rPr>
                <w:rFonts w:ascii="Times New Roman" w:eastAsia="仿宋" w:hAnsi="Times New Roman"/>
                <w:b/>
                <w:color w:val="000000"/>
                <w:sz w:val="18"/>
                <w:szCs w:val="18"/>
              </w:rPr>
              <w:t>3</w:t>
            </w:r>
            <w:r w:rsidRPr="00D64F16">
              <w:rPr>
                <w:rFonts w:ascii="Times New Roman" w:eastAsia="仿宋" w:hAnsi="Times New Roman"/>
                <w:b/>
                <w:sz w:val="18"/>
                <w:szCs w:val="18"/>
              </w:rPr>
              <w:sym w:font="Symbol" w:char="F0A2"/>
            </w:r>
            <w:r w:rsidRPr="00D64F16">
              <w:rPr>
                <w:rFonts w:ascii="Times New Roman" w:eastAsia="仿宋" w:hAnsi="Times New Roman"/>
                <w:b/>
                <w:color w:val="000000"/>
                <w:sz w:val="18"/>
                <w:szCs w:val="18"/>
              </w:rPr>
              <w:t>)*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D64F1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b/>
                <w:sz w:val="18"/>
                <w:szCs w:val="18"/>
              </w:rPr>
            </w:pPr>
            <w:r w:rsidRPr="00D64F16">
              <w:rPr>
                <w:rFonts w:ascii="Times New Roman" w:eastAsia="仿宋" w:hAnsi="Times New Roman"/>
                <w:b/>
                <w:sz w:val="18"/>
                <w:szCs w:val="18"/>
              </w:rPr>
              <w:t>Purpose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1/P2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GCCATGGAGGCCAGTGAATT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CGTAGCAAGTTCAAGGATGAGCA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GCTGCAGGTCGACGGAT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CAAATGCTGCCAAAGGTGTTCT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the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 xml:space="preserve">BbATG8 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as prey in Y2H</w:t>
            </w:r>
          </w:p>
        </w:tc>
      </w:tr>
      <w:tr w:rsidR="00AE380E" w:rsidRPr="00AB2B1A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3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4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AB2B1A" w:rsidRDefault="00AE380E" w:rsidP="00547807">
            <w:pPr>
              <w:spacing w:after="0" w:line="240" w:lineRule="auto"/>
              <w:rPr>
                <w:rFonts w:ascii="Times New Roman" w:eastAsia="仿宋" w:hAnsi="Times New Roman"/>
                <w:b/>
                <w:bCs/>
                <w:sz w:val="18"/>
                <w:szCs w:val="18"/>
                <w:u w:val="single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TGGCCATGGAGGCCGAATT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CGTAGCAAGTTCAAGGATGAGCA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GCTGCAGGTCGACGGAT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CAAATGCTGCCAAAGGTGTTCT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the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 xml:space="preserve">BbATG8 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as bait in Y2H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5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6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TGGCCATGGAGGCCGAATT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GCTCCTCCCCAGGCCGCCCTC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GCTGCAGGTCGACGGAT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CAATCAAGATCTTGGGCTCGATG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the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 xml:space="preserve">BbAPE4 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as bait in Y2H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7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8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  <w:u w:val="single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GCCATGGAGGCCAGTGAATT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GCTCCTCCCCAGGCCGCCCTC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GCTGCAGGTCGACGGAT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CAATCAAGATCTTGGGCTCGATG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the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 xml:space="preserve">BbAPE4 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as prey in Y2H</w:t>
            </w:r>
          </w:p>
        </w:tc>
      </w:tr>
      <w:tr w:rsidR="00AE380E" w:rsidRPr="00C62D36" w:rsidTr="00547807">
        <w:trPr>
          <w:trHeight w:val="938"/>
        </w:trPr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9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10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TGGCCATGGAGGCCGAATT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GCTCCTCCCCAGGCCGCCC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GCTGCAGGTCGACGGAT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CAATCAATCAAGATCTTGGGCTC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double"/>
              </w:rPr>
              <w:t>ACCGACGCTG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CGAGGAATAA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M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utation 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of T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1 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 xml:space="preserve">in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PE4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11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1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2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TGGCCATGGAGGCCGAATT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GCTCCTCCCCAGGCCGCCC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TCGCTGTCGGCTGC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double"/>
              </w:rPr>
              <w:t>ACCATGCTCG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GCTCTTGTCCGAGCCGGTATCGCGGG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M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utation 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 xml:space="preserve">of T2 in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PE4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1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3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1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4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TCCCGCGATACCGGCTCGGACAA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GAGC</w:t>
            </w:r>
            <w:r w:rsidRPr="00C62D36">
              <w:rPr>
                <w:rFonts w:ascii="Times New Roman" w:eastAsia="仿宋" w:hAnsi="Times New Roman"/>
                <w:color w:val="000000"/>
                <w:sz w:val="18"/>
                <w:szCs w:val="18"/>
                <w:u w:val="double"/>
              </w:rPr>
              <w:t>GGCGAGCATGGT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GCAGCCGACAGCGA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GCTGCAGGTCGACGGAT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CAATCAATCAAGATCTTGGGCT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M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utation 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 xml:space="preserve">of T2 in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PE4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1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5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1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6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TGGCCATGGAGGCCGAATT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GCTCCTCCCCAGGCCGCCC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TTTACAGAGGAGATGAGACCCTC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double"/>
              </w:rPr>
              <w:t>ACCCGAGCAG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GTCATTTCGAGGTTGT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M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utation 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 xml:space="preserve">of T3 in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PE4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1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7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1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8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CAACCTCGAAATGACT</w:t>
            </w:r>
            <w:r w:rsidRPr="00C62D36">
              <w:rPr>
                <w:rFonts w:ascii="Times New Roman" w:eastAsia="仿宋" w:hAnsi="Times New Roman"/>
                <w:color w:val="000000"/>
                <w:sz w:val="18"/>
                <w:szCs w:val="18"/>
                <w:u w:val="double"/>
              </w:rPr>
              <w:t>GGCTGCTCGGGT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GAGGGTCTCATCTCCTCTGTAAA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GCTGCAGGTCGACGGAT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CAATCAATCAAGATCTTGGGCT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M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utation 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 xml:space="preserve">of T3 in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PE4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1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9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20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TGGCCATGGAGGCCGAATT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GCTCCTCCCCAGGCCGCCC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GGTCGGTCATCTCGGC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double"/>
              </w:rPr>
              <w:t>ACCAGGCTCG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GTCCTCATCACCATCCTC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M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utation 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 xml:space="preserve">of T4 in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PE4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21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2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2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color w:val="000000"/>
                <w:sz w:val="18"/>
                <w:szCs w:val="18"/>
                <w:u w:val="single"/>
              </w:rPr>
              <w:t>TGAGGATGGTGATGAGG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C</w:t>
            </w:r>
            <w:r w:rsidRPr="00C62D36">
              <w:rPr>
                <w:rFonts w:ascii="Times New Roman" w:eastAsia="仿宋" w:hAnsi="Times New Roman"/>
                <w:color w:val="000000"/>
                <w:sz w:val="18"/>
                <w:szCs w:val="18"/>
                <w:u w:val="double"/>
              </w:rPr>
              <w:t>GGCGAGCCTGGT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GCCGAGATGACCGACCG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GCTGCAGGTCGACGGAT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CAATCAATCAAGATCTTGGGCT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M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utation 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 xml:space="preserve">of T4 in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PE4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lastRenderedPageBreak/>
              <w:t>P2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3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2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4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TGGCCATGGAGGCCGAATT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GCTCCTCCCCAGGCCGCCC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CGCCGCCGTACTTTTCCACG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GC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double"/>
              </w:rPr>
              <w:t>ACCCTGATCG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GCCGACCTGCGACTTCT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M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utation 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 xml:space="preserve">of T5 in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PE4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2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5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2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6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GAAGT</w:t>
            </w:r>
            <w:r w:rsidRPr="00C62D36">
              <w:rPr>
                <w:rFonts w:ascii="Times New Roman" w:eastAsia="仿宋" w:hAnsi="Times New Roman"/>
                <w:color w:val="000000"/>
                <w:sz w:val="18"/>
                <w:szCs w:val="18"/>
                <w:u w:val="single"/>
              </w:rPr>
              <w:t>CGCAGGTCGGC</w:t>
            </w:r>
            <w:r w:rsidRPr="00C62D36">
              <w:rPr>
                <w:rFonts w:ascii="Times New Roman" w:eastAsia="仿宋" w:hAnsi="Times New Roman"/>
                <w:color w:val="000000"/>
                <w:sz w:val="18"/>
                <w:szCs w:val="18"/>
                <w:u w:val="double"/>
              </w:rPr>
              <w:t>GGCGATCAGGGT</w:t>
            </w:r>
            <w:r w:rsidRPr="00C62D36">
              <w:rPr>
                <w:rFonts w:ascii="Times New Roman" w:eastAsia="仿宋" w:hAnsi="Times New Roman"/>
                <w:color w:val="000000"/>
                <w:sz w:val="18"/>
                <w:szCs w:val="18"/>
              </w:rPr>
              <w:t>G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CGTGGAAAAGTACGGCGGCGG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GCTGCAGGTCGACGGAT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CAATCAATCAAGATCTTGGGCT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M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utation 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 xml:space="preserve">of T5 in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PE4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2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7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2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8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TGGCCATGGAGGCCGAATT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GCTCCTCCCCAGGCCGCCC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CCAGGAGTCGCGCTCGTG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double"/>
              </w:rPr>
              <w:t>ACCTTGCTGG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GCCAGCCTTTTCGAAAAT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M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utation 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 xml:space="preserve">of T6 in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PE4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2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9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30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Malgun Gothic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GATTTTCGAAAAGGCTGGC</w:t>
            </w:r>
            <w:r w:rsidRPr="00C62D36">
              <w:rPr>
                <w:rFonts w:ascii="Times New Roman" w:eastAsia="仿宋" w:hAnsi="Times New Roman"/>
                <w:color w:val="000000"/>
                <w:sz w:val="18"/>
                <w:szCs w:val="18"/>
                <w:u w:val="double"/>
              </w:rPr>
              <w:t>GGCCAGCAAGGT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CACGAGCGCGACTCCTGGG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GCTGCAGGTCGACGGAT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CAATCAATCAAGATCTTGGGCT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Malgun Gothic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M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utation 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 xml:space="preserve">of T6 in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PE4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31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3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2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  <w:u w:val="single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TGGCCATGGAGGCCGAATT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GCTCCTCCCCAGGCCGCCCTCGATTTTATCGACTTTGTCAATGCCTCGCCGACGCCG</w:t>
            </w:r>
            <w:r w:rsidRPr="00C62D36">
              <w:rPr>
                <w:rFonts w:ascii="Times New Roman" w:eastAsia="仿宋" w:hAnsi="Times New Roman"/>
                <w:color w:val="000000"/>
                <w:sz w:val="18"/>
                <w:szCs w:val="18"/>
                <w:u w:val="double"/>
              </w:rPr>
              <w:t>GGCCATGCCGGT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GCTACCGCCGTC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GCTGCAGGTCGACGGAT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CAATCAATCAAGATCTTGGGCT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M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utation 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 xml:space="preserve">of T7 in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PE4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33/P34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  <w:u w:val="single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GCATTCAATCACAAACACCTTCAAA</w:t>
            </w:r>
            <w:r w:rsidRPr="00FE7154">
              <w:rPr>
                <w:rFonts w:ascii="Times New Roman" w:eastAsia="仿宋" w:hAnsi="Times New Roman"/>
                <w:sz w:val="18"/>
                <w:szCs w:val="18"/>
                <w:u w:val="wave"/>
              </w:rPr>
              <w:t>ATGGACTACAAGGATCACGACGGCGATTACAAGGATCACGACATCGATTACAAGGATGACGACGATAAG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TGCGTAGCAAGTTCAAGGATGAGCA/ 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AGCTTGGCTGCAGGTCGACGGAT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CAAATGCTGCCAAAGGTGTTCT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</w:t>
            </w:r>
            <w:r w:rsidRPr="00587A09">
              <w:rPr>
                <w:rFonts w:ascii="Times New Roman" w:eastAsia="仿宋" w:hAnsi="Times New Roman"/>
                <w:sz w:val="18"/>
                <w:szCs w:val="18"/>
              </w:rPr>
              <w:t>3</w:t>
            </w:r>
            <w:r>
              <w:rPr>
                <w:rFonts w:ascii="Times New Roman" w:eastAsia="仿宋" w:hAnsi="Times New Roman" w:cs="Times New Roman"/>
                <w:sz w:val="18"/>
                <w:szCs w:val="18"/>
              </w:rPr>
              <w:t>×</w:t>
            </w:r>
            <w:r w:rsidRPr="00587A09">
              <w:rPr>
                <w:rFonts w:ascii="Times New Roman" w:eastAsia="仿宋" w:hAnsi="Times New Roman"/>
                <w:sz w:val="18"/>
                <w:szCs w:val="18"/>
              </w:rPr>
              <w:t>Flag BbATG8 fusion fragment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35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36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  <w:u w:val="single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TACGATGTTCCAGATTACGCT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TGCGTAGCAAGTTCAAGGATGAGCA/ 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AGCTTGGCTGCAGGTCGACGGAT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CAAATGCTGCCAAAGGTGTTCT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the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 xml:space="preserve">BbATG8 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for BiFC</w:t>
            </w:r>
          </w:p>
        </w:tc>
      </w:tr>
      <w:tr w:rsidR="00AE380E" w:rsidRPr="00C62D36" w:rsidTr="00547807">
        <w:trPr>
          <w:trHeight w:val="660"/>
        </w:trPr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37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38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  <w:u w:val="single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GCATTCAATCACAAACACCTTCAAA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GCTCCTCCCCAGGCCGCCCTC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TCAGAAATCAACTTTTGCTCCAT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CAATCAAGATCTTGGGCTCGATG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the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 xml:space="preserve">BbAPE4 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for BiFC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39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40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TTCAATCACAAACACCTTCAAA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GCTCCTCCCCAGGCCGCCCTC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CTGCAGGTCGACGGATCCCCGGG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CAATCAAGATCTTGGGCTCGATG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PE4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 cDNA fragment</w:t>
            </w:r>
          </w:p>
        </w:tc>
      </w:tr>
      <w:tr w:rsidR="00AE380E" w:rsidRPr="00C62D36" w:rsidTr="00547807">
        <w:trPr>
          <w:trHeight w:val="746"/>
        </w:trPr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41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42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  <w:u w:val="single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TACGATGTTCCAGATTACGCT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CGTAGCAAGTTCAAGGATGAGCA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AGCTTGGCTGCAGGTCGACGGAT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CAAATGCTGCCAAAGGTGTTCT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the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 xml:space="preserve">BbATG8 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cDNA fragment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43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44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  <w:u w:val="single"/>
              </w:rPr>
            </w:pPr>
            <w:r w:rsidRPr="00F45EF1">
              <w:rPr>
                <w:rFonts w:ascii="Times New Roman" w:eastAsia="仿宋" w:hAnsi="Times New Roman"/>
                <w:sz w:val="18"/>
                <w:szCs w:val="18"/>
                <w:u w:val="single"/>
              </w:rPr>
              <w:t>GCCATGGCTGATATCGGAT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GCTCCTCCCCAGGCCGCCCTC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/</w:t>
            </w:r>
            <w:r w:rsidRPr="00FA3A56">
              <w:rPr>
                <w:rFonts w:ascii="Times New Roman" w:eastAsia="仿宋" w:hAnsi="Times New Roman"/>
                <w:sz w:val="18"/>
                <w:szCs w:val="18"/>
                <w:u w:val="single"/>
              </w:rPr>
              <w:t>TTGTCGACGGAGCTCGAATT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CAATCAAGATCTTGGGCTCGATG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PE4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 cDNA fragment</w:t>
            </w:r>
            <w:r>
              <w:rPr>
                <w:rFonts w:ascii="Times New Roman" w:eastAsia="仿宋" w:hAnsi="Times New Roman"/>
                <w:sz w:val="18"/>
                <w:szCs w:val="18"/>
              </w:rPr>
              <w:t xml:space="preserve"> for </w:t>
            </w:r>
            <w:r w:rsidRPr="00FC5EB5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pGEX</w:t>
            </w:r>
            <w:r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32-a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45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46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  <w:u w:val="single"/>
              </w:rPr>
            </w:pPr>
            <w:r w:rsidRPr="00FA3A56">
              <w:rPr>
                <w:rFonts w:ascii="Times New Roman" w:eastAsia="仿宋" w:hAnsi="Times New Roman"/>
                <w:sz w:val="18"/>
                <w:szCs w:val="18"/>
                <w:u w:val="single"/>
              </w:rPr>
              <w:t>GATCTGGTTCCGCGTGGAT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CGTAGCAAGTTCAAGGATGAGCA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/</w:t>
            </w:r>
            <w:r w:rsidRPr="00FA3A56">
              <w:rPr>
                <w:rFonts w:ascii="Times New Roman" w:eastAsia="仿宋" w:hAnsi="Times New Roman"/>
                <w:sz w:val="18"/>
                <w:szCs w:val="18"/>
                <w:u w:val="single"/>
              </w:rPr>
              <w:t>GGATCCACGCGGAACCAGT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AATGCTGCCAAAGGTGTTCT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the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 xml:space="preserve">BbATG8 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cDNA fragment</w:t>
            </w:r>
            <w:r>
              <w:rPr>
                <w:rFonts w:ascii="Times New Roman" w:eastAsia="仿宋" w:hAnsi="Times New Roman"/>
                <w:sz w:val="18"/>
                <w:szCs w:val="18"/>
              </w:rPr>
              <w:t xml:space="preserve"> for </w:t>
            </w:r>
            <w:r w:rsidRPr="00FC5EB5">
              <w:rPr>
                <w:rFonts w:ascii="Times New Roman" w:hAnsi="Times New Roman" w:cs="Times New Roman"/>
                <w:iCs/>
                <w:color w:val="000000"/>
                <w:sz w:val="18"/>
                <w:szCs w:val="18"/>
              </w:rPr>
              <w:t>pGEX 4T-3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47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48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  <w:u w:val="single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TGGGCCCGGCGCGCCGAATT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CGGAGATTCTGGGCTAC/</w:t>
            </w:r>
            <w:r w:rsidRPr="00C62D36">
              <w:rPr>
                <w:rFonts w:ascii="Times New Roman" w:eastAsia="仿宋" w:hAnsi="Times New Roman"/>
                <w:color w:val="000000"/>
                <w:sz w:val="18"/>
                <w:szCs w:val="18"/>
                <w:u w:val="single"/>
              </w:rPr>
              <w:t>TGGCTGCAGGTCGACGGATCC</w:t>
            </w:r>
            <w:r w:rsidRPr="00C62D36">
              <w:rPr>
                <w:rFonts w:ascii="Times New Roman" w:eastAsia="仿宋" w:hAnsi="Times New Roman"/>
                <w:color w:val="000000"/>
                <w:sz w:val="18"/>
                <w:szCs w:val="18"/>
              </w:rPr>
              <w:t>CGGAAAGTCGGTCTGTAAT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5′-fragment for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 xml:space="preserve">BbAPE4 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disruption vector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49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50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  <w:u w:val="single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GACCCATGGCTCGAGTCTAGA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GAGCAACTTTGACCCGAACC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GTGGCTAGCGTTAACACTAGT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CTGGCTTGGTTCAGTTC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3′-fragment for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 xml:space="preserve">BbAPE4 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disruption vector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51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52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  <w:u w:val="single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TCCGTCGACCTGCAGCCAAGCTT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CACGGAGATTCTGGGCTAC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CACTAGTCAGATCTTCTAGTGT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CCTGGCTTGGTTCAGTTC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Cloning the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 xml:space="preserve">BbAPE4 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full ORF for gene complementation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53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54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  <w:u w:val="single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TCTCAAGGTCGCTTCGTC/GCAAGAGGCTCAAAGTC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PCR detecting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PE4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55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56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  <w:u w:val="single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ACCATTTCCCGCCACCTGCC/CGGCAACGGCGATGAGATG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reparing probes for Southern analysis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57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58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TTCAATCACAAACACCTTCAAA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GCTCCTCCCCAGGCCGCCC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CTGCAGGTCGACGGATCCCCGGG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CAATCAATCAAGATCTTGGGCTC</w:t>
            </w:r>
            <w:r w:rsidRPr="00BA04A9">
              <w:rPr>
                <w:rFonts w:ascii="Times New Roman" w:eastAsia="仿宋" w:hAnsi="Times New Roman"/>
                <w:sz w:val="18"/>
                <w:szCs w:val="18"/>
              </w:rPr>
              <w:t>ACCGACGCTGCCCGAGGAATAA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PE4</w:t>
            </w:r>
            <w:r w:rsidRPr="00BA04A9">
              <w:rPr>
                <w:rFonts w:ascii="Times New Roman" w:eastAsia="仿宋" w:hAnsi="Times New Roman"/>
                <w:i/>
                <w:sz w:val="18"/>
                <w:szCs w:val="18"/>
                <w:vertAlign w:val="superscript"/>
              </w:rPr>
              <w:t>T1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59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60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TTCAATCACAAACACCTTCAAA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GCTCCT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lastRenderedPageBreak/>
              <w:t>CCAGGCCGCCCTC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CTGCAGGTCGACGGATCCCCGGG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CAATCAAGATCTTGGGCTCGATG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lastRenderedPageBreak/>
              <w:t xml:space="preserve">Amplifying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PE4</w:t>
            </w:r>
            <w:r w:rsidRPr="00BA04A9">
              <w:rPr>
                <w:rFonts w:ascii="Times New Roman" w:eastAsia="仿宋" w:hAnsi="Times New Roman"/>
                <w:i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eastAsia="仿宋" w:hAnsi="Times New Roman"/>
                <w:i/>
                <w:sz w:val="18"/>
                <w:szCs w:val="18"/>
                <w:vertAlign w:val="superscript"/>
              </w:rPr>
              <w:t>2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lastRenderedPageBreak/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61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62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TTCAATCACAAACACCTTCAAA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GCTCCTCCCCAGGCCGCCCTC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CTGCAGGTCGACGGATCCCCGGG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CAATCAAGATCTTGGGCTCGATG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PE4</w:t>
            </w:r>
            <w:r w:rsidRPr="00BA04A9">
              <w:rPr>
                <w:rFonts w:ascii="Times New Roman" w:eastAsia="仿宋" w:hAnsi="Times New Roman"/>
                <w:i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eastAsia="仿宋" w:hAnsi="Times New Roman"/>
                <w:i/>
                <w:sz w:val="18"/>
                <w:szCs w:val="18"/>
                <w:vertAlign w:val="superscript"/>
              </w:rPr>
              <w:t>3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63/P64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TTCAATCACAAACACCTTCAAA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GCTCCTCCCCAGGCCGCCCTC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CTGCAGGTCGACGGATCCCCGGG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CAATCAAGATCTTGGGCTCGATG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PE4</w:t>
            </w:r>
            <w:r w:rsidRPr="00BA04A9">
              <w:rPr>
                <w:rFonts w:ascii="Times New Roman" w:eastAsia="仿宋" w:hAnsi="Times New Roman"/>
                <w:i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eastAsia="仿宋" w:hAnsi="Times New Roman"/>
                <w:i/>
                <w:sz w:val="18"/>
                <w:szCs w:val="18"/>
                <w:vertAlign w:val="superscript"/>
              </w:rPr>
              <w:t>4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65/P66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TTCAATCACAAACACCTTCAAA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GCTCCTCCCCAGGCCGCCCTC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CTGCAGGTCGACGGATCCCCGGG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CAATCAAGATCTTGGGCTCGATG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PE4</w:t>
            </w:r>
            <w:r w:rsidRPr="00BA04A9">
              <w:rPr>
                <w:rFonts w:ascii="Times New Roman" w:eastAsia="仿宋" w:hAnsi="Times New Roman"/>
                <w:i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eastAsia="仿宋" w:hAnsi="Times New Roman"/>
                <w:i/>
                <w:sz w:val="18"/>
                <w:szCs w:val="18"/>
                <w:vertAlign w:val="superscript"/>
              </w:rPr>
              <w:t>5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67/P68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TTCAATCACAAACACCTTCAAA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GCTCCTCCCCAGGCCGCCCTC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CTGCAGGTCGACGGATCCCCGGG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CAATCAAGATCTTGGGCTCGATG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PE4</w:t>
            </w:r>
            <w:r w:rsidRPr="00BA04A9">
              <w:rPr>
                <w:rFonts w:ascii="Times New Roman" w:eastAsia="仿宋" w:hAnsi="Times New Roman"/>
                <w:i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eastAsia="仿宋" w:hAnsi="Times New Roman"/>
                <w:i/>
                <w:sz w:val="18"/>
                <w:szCs w:val="18"/>
                <w:vertAlign w:val="superscript"/>
              </w:rPr>
              <w:t>6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69/P70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TTCAATCACAAACACCTTCAAA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GCTCCTCCCCAGGCCGCCCTC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CTGCAGGTCGACGGATCCCCGGG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CAATCAAGATCTTGGGCTCGATG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PE4</w:t>
            </w:r>
            <w:r w:rsidRPr="00BA04A9">
              <w:rPr>
                <w:rFonts w:ascii="Times New Roman" w:eastAsia="仿宋" w:hAnsi="Times New Roman"/>
                <w:i/>
                <w:sz w:val="18"/>
                <w:szCs w:val="18"/>
                <w:vertAlign w:val="superscript"/>
              </w:rPr>
              <w:t>T</w:t>
            </w:r>
            <w:r>
              <w:rPr>
                <w:rFonts w:ascii="Times New Roman" w:eastAsia="仿宋" w:hAnsi="Times New Roman"/>
                <w:i/>
                <w:sz w:val="18"/>
                <w:szCs w:val="18"/>
                <w:vertAlign w:val="superscript"/>
              </w:rPr>
              <w:t>7</w:t>
            </w:r>
          </w:p>
        </w:tc>
      </w:tr>
      <w:tr w:rsidR="00AE380E" w:rsidRPr="00C62D36" w:rsidTr="00547807">
        <w:trPr>
          <w:trHeight w:val="1602"/>
        </w:trPr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71/P72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D64F16" w:rsidRDefault="00AE380E" w:rsidP="00547807">
            <w:pPr>
              <w:spacing w:after="0"/>
            </w:pPr>
            <w:r w:rsidRPr="00D64F16">
              <w:rPr>
                <w:rFonts w:ascii="Times New Roman" w:eastAsia="仿宋" w:hAnsi="Times New Roman"/>
                <w:sz w:val="18"/>
                <w:szCs w:val="18"/>
                <w:u w:val="single"/>
              </w:rPr>
              <w:t>TTCAATCACAAACACCTTCAAA</w:t>
            </w:r>
            <w:r w:rsidRPr="002839DC">
              <w:rPr>
                <w:rFonts w:ascii="Times New Roman" w:eastAsia="仿宋" w:hAnsi="Times New Roman"/>
                <w:i/>
                <w:sz w:val="18"/>
                <w:szCs w:val="18"/>
              </w:rPr>
              <w:t>ATGACTACAAGGATCACGACGGCGATTACAAGGATCACGACATCGATTACAAGGATGACGACGATAAG</w:t>
            </w:r>
            <w:r w:rsidRPr="00D64F16">
              <w:rPr>
                <w:rFonts w:ascii="Times New Roman" w:eastAsia="仿宋" w:hAnsi="Times New Roman"/>
                <w:sz w:val="18"/>
                <w:szCs w:val="18"/>
              </w:rPr>
              <w:t>ATGCGTAGCAAGTTCAAGGA/</w:t>
            </w:r>
            <w:r w:rsidRPr="00D64F16">
              <w:rPr>
                <w:rFonts w:ascii="Times New Roman" w:eastAsia="仿宋" w:hAnsi="Times New Roman"/>
                <w:sz w:val="18"/>
                <w:szCs w:val="18"/>
                <w:u w:val="single"/>
              </w:rPr>
              <w:t>TAACGTTAAGTGGATCTTA</w:t>
            </w:r>
            <w:r w:rsidRPr="002839DC">
              <w:rPr>
                <w:rFonts w:ascii="Times New Roman" w:eastAsia="仿宋" w:hAnsi="Times New Roman"/>
                <w:b/>
                <w:sz w:val="18"/>
                <w:szCs w:val="18"/>
              </w:rPr>
              <w:t>TTAATGGTGATGGTGATGATGATGGTGATGGTGATGATGATGGTGATGGTGATGATG</w:t>
            </w:r>
            <w:r w:rsidRPr="00D64F16">
              <w:rPr>
                <w:rFonts w:ascii="Times New Roman" w:eastAsia="仿宋" w:hAnsi="Times New Roman"/>
                <w:sz w:val="18"/>
                <w:szCs w:val="18"/>
              </w:rPr>
              <w:t>TCTCGCCAGAGTAGGTGATATA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>
              <w:rPr>
                <w:rFonts w:ascii="Times New Roman" w:eastAsia="仿宋" w:hAnsi="Times New Roman" w:hint="eastAsia"/>
                <w:sz w:val="18"/>
                <w:szCs w:val="18"/>
              </w:rPr>
              <w:t xml:space="preserve">Truncation of </w:t>
            </w:r>
            <w:r w:rsidRPr="00C62D36"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>BbATG8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73/P74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  <w:u w:val="single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TACGATGTTCCAGATTACGCT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CGTAGCAAGTTCAAGGATGAGCA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AGCTTGGCTGCAGGTCGACGGAT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CAAATGCTGCCAAAGGTGTTCT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the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 xml:space="preserve">BbATG8 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cDNA </w:t>
            </w:r>
            <w:bookmarkStart w:id="0" w:name="_Hlk86759106"/>
            <w:r w:rsidRPr="00C62D36">
              <w:rPr>
                <w:rFonts w:ascii="Times New Roman" w:eastAsia="仿宋" w:hAnsi="Times New Roman"/>
                <w:sz w:val="18"/>
                <w:szCs w:val="18"/>
              </w:rPr>
              <w:t>fragment</w:t>
            </w:r>
            <w:bookmarkEnd w:id="0"/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75/P76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  <w:u w:val="single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TACGATGTTCCAGATTACGCT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CGTAGCAAGTTCAAGGATGAGCA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AGCTTGGCTGCAGGTCGACGGAT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CTCGCCAGAGTAGGTGATATA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the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TG8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  <w:vertAlign w:val="superscript"/>
              </w:rPr>
              <w:t>T</w:t>
            </w:r>
            <w:r w:rsidRPr="009B165B">
              <w:rPr>
                <w:rFonts w:ascii="Times New Roman" w:eastAsia="仿宋" w:hAnsi="Times New Roman" w:hint="eastAsia"/>
                <w:sz w:val="18"/>
                <w:szCs w:val="18"/>
                <w:vertAlign w:val="superscript"/>
              </w:rPr>
              <w:t xml:space="preserve"> 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cDNA fragment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77/P78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  <w:u w:val="single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GTCGACCTGCAGCCAAGCTT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GGGCAATTGATTACGGGATC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GTTAACACTAGTCAGATCT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CTAGAATGGGGTGACGATGAGCCG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Cloning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ptrA</w:t>
            </w:r>
            <w:r>
              <w:rPr>
                <w:rFonts w:ascii="Times New Roman" w:eastAsia="仿宋" w:hAnsi="Times New Roman" w:hint="eastAsia"/>
                <w:i/>
                <w:sz w:val="18"/>
                <w:szCs w:val="18"/>
              </w:rPr>
              <w:t xml:space="preserve"> 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fragment</w:t>
            </w:r>
          </w:p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79/P80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  <w:u w:val="single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CCATGTTGGGCCCGGCGCG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ACTGCCGCAAGCAATT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TGCAGGTCGACGGATCCCCGGG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TTGAAGGTGTTTGTGATTGA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Cloning TEF promoter promoter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81/P82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  <w:u w:val="single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TGTTGGGCCCGGCGCGCCCCCGGG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GATCCACTTAACGTTACTGAA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GGCTGCAGGTCGACGGAT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GAGTGGAGATGTGGAGTGGGC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Cloning terminator fragment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83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8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4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  <w:u w:val="single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TTCAATCACAAACACCTTCAAA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CATGGTGAGCAAGGGCGAG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TGATTTCAGTAACGTTA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CAGAGGCGGCTCTTGTACAGCT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the signal peptide of </w:t>
            </w:r>
            <w:r w:rsidRPr="00C62D36"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>M3-GFP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 fusion fragment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85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8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6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  <w:u w:val="single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TTCAATCACAAACACCTTCAAA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GTGAGCAAGGGCGAGGA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TGATTTCAGTAACGTTAAGTGGAT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CAGAGGCGGCTCTTGTACAGCTCGTCCAT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Constructing a GFP-SRL fragment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8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7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8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8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  <w:u w:val="single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GCCATGGAGGCCAGTGAATT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TGCGTAGCAAGTTCAAGGATGAGCA/ 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GCTGCAGGTCGACGGAT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CTCGCCAGAGTAGGTGATATA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the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TG8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  <w:vertAlign w:val="superscript"/>
              </w:rPr>
              <w:t>T</w:t>
            </w:r>
            <w:r w:rsidRPr="000C3FAF">
              <w:rPr>
                <w:rFonts w:ascii="Times New Roman" w:eastAsia="仿宋" w:hAnsi="Times New Roman" w:hint="eastAsia"/>
                <w:i/>
                <w:sz w:val="18"/>
                <w:szCs w:val="18"/>
              </w:rPr>
              <w:t xml:space="preserve"> 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as prey in Y2H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8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9/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9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0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TTCAATCACAAACACCTTCAAA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GCTCCTCCCCAGGCCGCCCTC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AGTAACGTTAAGTGGATCGTCGA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TACTTGTACAGCTCGTCCATGCC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the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 xml:space="preserve">BbAPE4-GFP 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fusion fragment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81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8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2</w:t>
            </w:r>
          </w:p>
        </w:tc>
        <w:tc>
          <w:tcPr>
            <w:tcW w:w="436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  <w:u w:val="single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GCCATGGAGGCCAGTGAATT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ATGCGTAGCAAGTTCAAGGATGAGCA/</w:t>
            </w:r>
            <w:r w:rsidRPr="00C62D36">
              <w:rPr>
                <w:rFonts w:ascii="Times New Roman" w:eastAsia="仿宋" w:hAnsi="Times New Roman"/>
                <w:sz w:val="18"/>
                <w:szCs w:val="18"/>
                <w:u w:val="single"/>
              </w:rPr>
              <w:t>CGCTGCAGGTCGACGGATCC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TCTCGCCAGAGTAGGTGATATA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the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BbATG8</w:t>
            </w:r>
            <w:r w:rsidRPr="00FA3A56">
              <w:rPr>
                <w:rFonts w:ascii="Times New Roman" w:eastAsia="仿宋" w:hAnsi="Times New Roman"/>
                <w:i/>
                <w:sz w:val="18"/>
                <w:szCs w:val="18"/>
              </w:rPr>
              <w:t>-</w:t>
            </w:r>
            <w:r w:rsidRPr="00FA3A56">
              <w:rPr>
                <w:rFonts w:ascii="Times New Roman" w:eastAsia="仿宋" w:hAnsi="Times New Roman" w:cs="Times New Roman"/>
                <w:i/>
                <w:sz w:val="18"/>
                <w:szCs w:val="18"/>
              </w:rPr>
              <w:t>β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as prey in Y2H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91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92</w:t>
            </w:r>
          </w:p>
        </w:tc>
        <w:tc>
          <w:tcPr>
            <w:tcW w:w="4365" w:type="dxa"/>
            <w:shd w:val="clear" w:color="auto" w:fill="auto"/>
          </w:tcPr>
          <w:p w:rsidR="00AE380E" w:rsidRPr="00C62D36" w:rsidRDefault="00AE380E" w:rsidP="00547807">
            <w:pPr>
              <w:spacing w:after="0" w:line="240" w:lineRule="auto"/>
              <w:rPr>
                <w:rFonts w:ascii="Times New Roman" w:eastAsia="仿宋" w:hAnsi="Times New Roman"/>
                <w:sz w:val="18"/>
                <w:szCs w:val="18"/>
                <w:u w:val="single"/>
              </w:rPr>
            </w:pPr>
            <w:r w:rsidRPr="00AB672E">
              <w:rPr>
                <w:rFonts w:ascii="Times New Roman" w:eastAsia="仿宋" w:hAnsi="Times New Roman"/>
                <w:sz w:val="18"/>
                <w:szCs w:val="18"/>
                <w:u w:val="single"/>
              </w:rPr>
              <w:t>CTGTATGAATGAAAGAAAAAATTCATGTTATGTGAGCAAGTAGGTAAAAAGAAAGAATAAAAGGTTCAGCTTTTCTA</w:t>
            </w:r>
            <w:r w:rsidRPr="00AB672E">
              <w:rPr>
                <w:rFonts w:ascii="Times New Roman" w:eastAsia="仿宋" w:hAnsi="Times New Roman"/>
                <w:sz w:val="18"/>
                <w:szCs w:val="18"/>
              </w:rPr>
              <w:t>ATGTTTCTACTCCTTTTTTACTC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/</w:t>
            </w:r>
            <w:r w:rsidRPr="00911137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TATATATTTACTATTTGTAAAATACAAAAGAGGGCAATAAATATACCGGATTATGAATCATCTAAC</w:t>
            </w:r>
            <w:r w:rsidRPr="00911137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lastRenderedPageBreak/>
              <w:t>AATTGCAGTCAT</w:t>
            </w:r>
            <w:r w:rsidRPr="00CD1074">
              <w:rPr>
                <w:rFonts w:ascii="Times New Roman" w:eastAsia="仿宋" w:hAnsi="Times New Roman" w:cs="Times New Roman"/>
                <w:sz w:val="18"/>
                <w:szCs w:val="18"/>
              </w:rPr>
              <w:t>TTAGACAACAATTTCAGATTCTAT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lastRenderedPageBreak/>
              <w:t>Amplifying fragment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 xml:space="preserve"> for disruption of </w:t>
            </w:r>
            <w:r w:rsidRPr="00C62D36">
              <w:rPr>
                <w:rFonts w:ascii="Times New Roman" w:eastAsia="仿宋" w:hAnsi="Times New Roman"/>
                <w:i/>
                <w:sz w:val="18"/>
                <w:szCs w:val="18"/>
              </w:rPr>
              <w:t>APE4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 xml:space="preserve"> in 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yeast BY4741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lastRenderedPageBreak/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93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94</w:t>
            </w:r>
          </w:p>
        </w:tc>
        <w:tc>
          <w:tcPr>
            <w:tcW w:w="4365" w:type="dxa"/>
            <w:shd w:val="clear" w:color="auto" w:fill="auto"/>
          </w:tcPr>
          <w:p w:rsidR="00AE380E" w:rsidRPr="00911137" w:rsidRDefault="00AE380E" w:rsidP="00547807">
            <w:pPr>
              <w:spacing w:after="0" w:line="240" w:lineRule="auto"/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</w:pPr>
            <w:r w:rsidRPr="00911137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CCTGTATGAATGAAAGAAAAAATTCATGTTATGTGAGCAAGTAGGTAAAAAGAAAGAATAAAAGGTTCAGCTTTTCT</w:t>
            </w:r>
            <w:r w:rsidRPr="00911137">
              <w:rPr>
                <w:rFonts w:ascii="Times New Roman" w:eastAsia="宋体" w:hAnsi="Times New Roman" w:cs="Times New Roman"/>
                <w:sz w:val="18"/>
                <w:szCs w:val="18"/>
              </w:rPr>
              <w:t>ATGGCTCCTCCCCAGGCCGCCCT/</w:t>
            </w:r>
            <w:r w:rsidRPr="00911137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ATTTCAGTAACGTTAAGTGGAT</w:t>
            </w:r>
            <w:r w:rsidRPr="00911137">
              <w:rPr>
                <w:rFonts w:ascii="Times New Roman" w:eastAsia="宋体" w:hAnsi="Times New Roman" w:cs="Times New Roman"/>
                <w:sz w:val="18"/>
                <w:szCs w:val="18"/>
              </w:rPr>
              <w:t>CTCAATCAATCAAGATCTTGGG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Amplifying 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 xml:space="preserve">APE4 promoter </w:t>
            </w:r>
            <w:r w:rsidRPr="0019529E">
              <w:rPr>
                <w:rFonts w:ascii="Times New Roman" w:eastAsia="仿宋" w:hAnsi="Times New Roman" w:hint="eastAsia"/>
                <w:iCs/>
                <w:sz w:val="18"/>
                <w:szCs w:val="18"/>
              </w:rPr>
              <w:t>for</w:t>
            </w:r>
            <w:r>
              <w:rPr>
                <w:rFonts w:ascii="Times New Roman" w:eastAsia="仿宋" w:hAnsi="Times New Roman" w:hint="eastAsia"/>
                <w:i/>
                <w:iCs/>
                <w:sz w:val="18"/>
                <w:szCs w:val="18"/>
              </w:rPr>
              <w:t xml:space="preserve"> 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complementation 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 xml:space="preserve">of </w:t>
            </w:r>
            <w:r w:rsidRPr="002D1CAD">
              <w:rPr>
                <w:rFonts w:ascii="Times New Roman" w:eastAsia="仿宋" w:hAnsi="Times New Roman" w:cs="Times New Roman"/>
                <w:iCs/>
                <w:sz w:val="18"/>
                <w:szCs w:val="18"/>
              </w:rPr>
              <w:t>Δ</w:t>
            </w:r>
            <w:r w:rsidRPr="00417FAF"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>ape4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95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/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96</w:t>
            </w:r>
          </w:p>
        </w:tc>
        <w:tc>
          <w:tcPr>
            <w:tcW w:w="4365" w:type="dxa"/>
            <w:shd w:val="clear" w:color="auto" w:fill="auto"/>
          </w:tcPr>
          <w:p w:rsidR="00AE380E" w:rsidRPr="00911137" w:rsidRDefault="00AE380E" w:rsidP="00547807">
            <w:pPr>
              <w:spacing w:after="0" w:line="240" w:lineRule="auto"/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</w:pPr>
            <w:r w:rsidRPr="00911137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GCCCAAGATCTTGATTGATTGA</w:t>
            </w:r>
            <w:r w:rsidRPr="0091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ATCCACTTAACGTTACTGAAAT/</w:t>
            </w:r>
            <w:r w:rsidRPr="00911137">
              <w:rPr>
                <w:rFonts w:ascii="Times New Roman" w:eastAsia="宋体" w:hAnsi="Times New Roman" w:cs="Times New Roman"/>
                <w:sz w:val="18"/>
                <w:szCs w:val="18"/>
                <w:u w:val="single"/>
              </w:rPr>
              <w:t>AGAGTAAAAAAGGAGTAGAAACATT</w:t>
            </w:r>
            <w:r w:rsidRPr="00911137">
              <w:rPr>
                <w:rFonts w:ascii="Times New Roman" w:eastAsia="宋体" w:hAnsi="Times New Roman" w:cs="Times New Roman"/>
                <w:sz w:val="18"/>
                <w:szCs w:val="18"/>
              </w:rPr>
              <w:t>GAGTGGAGATGTGGAGTGGGCG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417FAF">
              <w:rPr>
                <w:rFonts w:ascii="Times New Roman" w:eastAsia="仿宋" w:hAnsi="Times New Roman"/>
                <w:sz w:val="18"/>
                <w:szCs w:val="18"/>
              </w:rPr>
              <w:t xml:space="preserve">Amplifying </w:t>
            </w:r>
            <w:r w:rsidRPr="00417FAF"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>BbAPE4</w:t>
            </w:r>
            <w:r>
              <w:rPr>
                <w:rFonts w:ascii="Times New Roman" w:eastAsia="仿宋" w:hAnsi="Times New Roman" w:hint="eastAsia"/>
                <w:i/>
                <w:iCs/>
                <w:sz w:val="18"/>
                <w:szCs w:val="18"/>
              </w:rPr>
              <w:t xml:space="preserve"> </w:t>
            </w:r>
            <w:r w:rsidRPr="0019529E">
              <w:rPr>
                <w:rFonts w:ascii="Times New Roman" w:eastAsia="仿宋" w:hAnsi="Times New Roman" w:hint="eastAsia"/>
                <w:iCs/>
                <w:sz w:val="18"/>
                <w:szCs w:val="18"/>
              </w:rPr>
              <w:t xml:space="preserve">for </w:t>
            </w:r>
            <w:r w:rsidRPr="0019529E">
              <w:rPr>
                <w:rFonts w:ascii="Times New Roman" w:eastAsia="仿宋" w:hAnsi="Times New Roman"/>
                <w:sz w:val="18"/>
                <w:szCs w:val="18"/>
              </w:rPr>
              <w:t>complementation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 xml:space="preserve"> of </w:t>
            </w:r>
            <w:r w:rsidRPr="002D1CAD">
              <w:rPr>
                <w:rFonts w:ascii="Times New Roman" w:eastAsia="仿宋" w:hAnsi="Times New Roman" w:cs="Times New Roman"/>
                <w:iCs/>
                <w:sz w:val="18"/>
                <w:szCs w:val="18"/>
              </w:rPr>
              <w:t>Δ</w:t>
            </w:r>
            <w:r w:rsidRPr="00417FAF"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>ape4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97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/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98</w:t>
            </w:r>
          </w:p>
        </w:tc>
        <w:tc>
          <w:tcPr>
            <w:tcW w:w="4365" w:type="dxa"/>
            <w:shd w:val="clear" w:color="auto" w:fill="auto"/>
          </w:tcPr>
          <w:p w:rsidR="00AE380E" w:rsidRPr="00911137" w:rsidRDefault="00AE380E" w:rsidP="00547807">
            <w:pPr>
              <w:spacing w:after="0" w:line="240" w:lineRule="auto"/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</w:pPr>
            <w:r w:rsidRPr="0091113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GCGCCCACTCCACATCTCCACTC</w:t>
            </w:r>
            <w:r w:rsidRPr="00911137">
              <w:rPr>
                <w:rFonts w:ascii="Times New Roman" w:eastAsia="宋体" w:hAnsi="Times New Roman" w:cs="Times New Roman"/>
                <w:sz w:val="18"/>
                <w:szCs w:val="18"/>
              </w:rPr>
              <w:t>AATGTTTCTACTCCTTTTTTACTC/</w:t>
            </w:r>
            <w:r w:rsidRPr="00911137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 xml:space="preserve"> TATATATTTACTATTTGTAAAATACAAAAGAGGGCAATAAATATACCGGATTATGAATCATCTAACAATTGCAGTCAT</w:t>
            </w:r>
            <w:r w:rsidRPr="00911137">
              <w:rPr>
                <w:rFonts w:ascii="Times New Roman" w:eastAsia="仿宋" w:hAnsi="Times New Roman" w:cs="Times New Roman"/>
                <w:sz w:val="18"/>
                <w:szCs w:val="18"/>
              </w:rPr>
              <w:t>TCAAATATGTATCCGCTCATGA</w:t>
            </w:r>
            <w:r w:rsidRPr="00911137">
              <w:rPr>
                <w:rFonts w:ascii="Times New Roman" w:eastAsia="仿宋" w:hAnsi="Times New Roman" w:cs="Times New Roman"/>
                <w:sz w:val="18"/>
                <w:szCs w:val="18"/>
                <w:u w:val="single"/>
              </w:rPr>
              <w:t>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Amplifying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 xml:space="preserve"> Kan cassette for 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 xml:space="preserve">complementation 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 xml:space="preserve">of </w:t>
            </w:r>
            <w:r w:rsidRPr="002D1CAD">
              <w:rPr>
                <w:rFonts w:ascii="Times New Roman" w:eastAsia="仿宋" w:hAnsi="Times New Roman" w:cs="Times New Roman"/>
                <w:iCs/>
                <w:sz w:val="18"/>
                <w:szCs w:val="18"/>
              </w:rPr>
              <w:t>Δ</w:t>
            </w:r>
            <w:r w:rsidRPr="00417FAF">
              <w:rPr>
                <w:rFonts w:ascii="Times New Roman" w:eastAsia="仿宋" w:hAnsi="Times New Roman"/>
                <w:i/>
                <w:iCs/>
                <w:sz w:val="18"/>
                <w:szCs w:val="18"/>
              </w:rPr>
              <w:t>ape4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99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/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100</w:t>
            </w:r>
          </w:p>
        </w:tc>
        <w:tc>
          <w:tcPr>
            <w:tcW w:w="4365" w:type="dxa"/>
            <w:shd w:val="clear" w:color="auto" w:fill="auto"/>
          </w:tcPr>
          <w:p w:rsidR="00AE380E" w:rsidRPr="007937D0" w:rsidRDefault="00AE380E" w:rsidP="005478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7937D0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AAGGAGAATCTATACG/ATGAGGTTGATATGTGTA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2F6519">
              <w:rPr>
                <w:rFonts w:ascii="Times New Roman" w:eastAsia="仿宋" w:hAnsi="Times New Roman"/>
                <w:sz w:val="18"/>
                <w:szCs w:val="18"/>
              </w:rPr>
              <w:t xml:space="preserve">qRT-PCR for </w:t>
            </w:r>
            <w:r w:rsidRPr="000C3FAF">
              <w:rPr>
                <w:rFonts w:ascii="Times New Roman" w:eastAsia="仿宋" w:hAnsi="Times New Roman"/>
                <w:i/>
                <w:sz w:val="18"/>
                <w:szCs w:val="18"/>
              </w:rPr>
              <w:t>BbATG1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101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/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102</w:t>
            </w:r>
          </w:p>
        </w:tc>
        <w:tc>
          <w:tcPr>
            <w:tcW w:w="4365" w:type="dxa"/>
            <w:shd w:val="clear" w:color="auto" w:fill="auto"/>
          </w:tcPr>
          <w:p w:rsidR="00AE380E" w:rsidRPr="00BE6E12" w:rsidRDefault="00AE380E" w:rsidP="005478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6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TAAGAAGAAGTATCTCGTA/GACAAAGATGAAGATAG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2F6519">
              <w:rPr>
                <w:rFonts w:ascii="Times New Roman" w:eastAsia="仿宋" w:hAnsi="Times New Roman"/>
                <w:sz w:val="18"/>
                <w:szCs w:val="18"/>
              </w:rPr>
              <w:t xml:space="preserve">qRT-PCR for </w:t>
            </w:r>
            <w:r w:rsidRPr="000C3FAF">
              <w:rPr>
                <w:rFonts w:ascii="Times New Roman" w:eastAsia="仿宋" w:hAnsi="Times New Roman"/>
                <w:i/>
                <w:sz w:val="18"/>
                <w:szCs w:val="18"/>
              </w:rPr>
              <w:t>BbATG8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103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/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104</w:t>
            </w:r>
          </w:p>
        </w:tc>
        <w:tc>
          <w:tcPr>
            <w:tcW w:w="4365" w:type="dxa"/>
            <w:shd w:val="clear" w:color="auto" w:fill="auto"/>
          </w:tcPr>
          <w:p w:rsidR="00AE380E" w:rsidRPr="00BE6E12" w:rsidRDefault="00AE380E" w:rsidP="005478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6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GATGGATAGTAGCAATG/GATTCTGTGGTAGATTGTAT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2F6519">
              <w:rPr>
                <w:rFonts w:ascii="Times New Roman" w:eastAsia="仿宋" w:hAnsi="Times New Roman"/>
                <w:sz w:val="18"/>
                <w:szCs w:val="18"/>
              </w:rPr>
              <w:t xml:space="preserve">qRT-PCR for </w:t>
            </w:r>
            <w:r w:rsidRPr="000C3FAF">
              <w:rPr>
                <w:rFonts w:ascii="Times New Roman" w:eastAsia="仿宋" w:hAnsi="Times New Roman"/>
                <w:i/>
                <w:sz w:val="18"/>
                <w:szCs w:val="18"/>
              </w:rPr>
              <w:t>BbATG11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105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/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106</w:t>
            </w:r>
          </w:p>
        </w:tc>
        <w:tc>
          <w:tcPr>
            <w:tcW w:w="4365" w:type="dxa"/>
            <w:shd w:val="clear" w:color="auto" w:fill="auto"/>
          </w:tcPr>
          <w:p w:rsidR="00AE380E" w:rsidRPr="00BE6E12" w:rsidRDefault="00AE380E" w:rsidP="005478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6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ACGACAACACCATCCGCAT/CTCCTCTGTAAATGCCAAG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2F6519">
              <w:rPr>
                <w:rFonts w:ascii="Times New Roman" w:eastAsia="仿宋" w:hAnsi="Times New Roman"/>
                <w:sz w:val="18"/>
                <w:szCs w:val="18"/>
              </w:rPr>
              <w:t xml:space="preserve">qRT-PCR for </w:t>
            </w:r>
            <w:r w:rsidRPr="000C3FAF">
              <w:rPr>
                <w:rFonts w:ascii="Times New Roman" w:eastAsia="仿宋" w:hAnsi="Times New Roman"/>
                <w:i/>
                <w:sz w:val="18"/>
                <w:szCs w:val="18"/>
              </w:rPr>
              <w:t>BbAPE4</w:t>
            </w:r>
          </w:p>
        </w:tc>
      </w:tr>
      <w:tr w:rsidR="00AE380E" w:rsidRPr="00C62D36" w:rsidTr="00547807">
        <w:tc>
          <w:tcPr>
            <w:tcW w:w="155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107</w:t>
            </w:r>
            <w:r>
              <w:rPr>
                <w:rFonts w:ascii="Times New Roman" w:eastAsia="仿宋" w:hAnsi="Times New Roman" w:hint="eastAsia"/>
                <w:sz w:val="18"/>
                <w:szCs w:val="18"/>
              </w:rPr>
              <w:t>/</w:t>
            </w:r>
            <w:r w:rsidRPr="00C62D36">
              <w:rPr>
                <w:rFonts w:ascii="Times New Roman" w:eastAsia="仿宋" w:hAnsi="Times New Roman"/>
                <w:sz w:val="18"/>
                <w:szCs w:val="18"/>
              </w:rPr>
              <w:t>P</w:t>
            </w:r>
            <w:r>
              <w:rPr>
                <w:rFonts w:ascii="Times New Roman" w:eastAsia="仿宋" w:hAnsi="Times New Roman"/>
                <w:sz w:val="18"/>
                <w:szCs w:val="18"/>
              </w:rPr>
              <w:t>108</w:t>
            </w:r>
          </w:p>
        </w:tc>
        <w:tc>
          <w:tcPr>
            <w:tcW w:w="4365" w:type="dxa"/>
            <w:shd w:val="clear" w:color="auto" w:fill="auto"/>
          </w:tcPr>
          <w:p w:rsidR="00AE380E" w:rsidRPr="00BE6E12" w:rsidRDefault="00AE380E" w:rsidP="00547807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BE6E12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GTTTCTAGGACCGCCGTAA/CCTTGGCAAATGCTTTCGC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AE380E" w:rsidRPr="00C62D36" w:rsidRDefault="00AE380E" w:rsidP="00547807">
            <w:pPr>
              <w:spacing w:after="0" w:line="240" w:lineRule="auto"/>
              <w:jc w:val="center"/>
              <w:rPr>
                <w:rFonts w:ascii="Times New Roman" w:eastAsia="仿宋" w:hAnsi="Times New Roman"/>
                <w:sz w:val="18"/>
                <w:szCs w:val="18"/>
              </w:rPr>
            </w:pPr>
            <w:r w:rsidRPr="002F6519">
              <w:rPr>
                <w:rFonts w:ascii="Times New Roman" w:eastAsia="仿宋" w:hAnsi="Times New Roman"/>
                <w:sz w:val="18"/>
                <w:szCs w:val="18"/>
              </w:rPr>
              <w:t>Reference in qRT-PCR</w:t>
            </w:r>
          </w:p>
        </w:tc>
      </w:tr>
    </w:tbl>
    <w:p w:rsidR="00AE380E" w:rsidRPr="00D64F16" w:rsidRDefault="00AE380E" w:rsidP="00AE380E">
      <w:pPr>
        <w:spacing w:before="120"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64F16">
        <w:rPr>
          <w:rFonts w:ascii="Times New Roman" w:hAnsi="Times New Roman" w:cs="Times New Roman" w:hint="eastAsia"/>
          <w:sz w:val="24"/>
          <w:szCs w:val="24"/>
        </w:rPr>
        <w:t xml:space="preserve">*: The underlined sequences are required for </w:t>
      </w:r>
      <w:r w:rsidRPr="00D64F16">
        <w:rPr>
          <w:rFonts w:ascii="Times New Roman" w:hAnsi="Times New Roman" w:cs="Times New Roman"/>
          <w:sz w:val="24"/>
          <w:szCs w:val="24"/>
        </w:rPr>
        <w:t>integrating the DNA fragments into vectors by homologous recombination.</w:t>
      </w:r>
      <w:r w:rsidRPr="00D64F16">
        <w:rPr>
          <w:rFonts w:ascii="Times New Roman" w:hAnsi="Times New Roman" w:cs="Times New Roman" w:hint="eastAsia"/>
          <w:sz w:val="24"/>
          <w:szCs w:val="24"/>
        </w:rPr>
        <w:t xml:space="preserve"> The sequences with double underline are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D64F16">
        <w:rPr>
          <w:rFonts w:ascii="Times New Roman" w:hAnsi="Times New Roman" w:cs="Times New Roman" w:hint="eastAsia"/>
          <w:sz w:val="24"/>
          <w:szCs w:val="24"/>
        </w:rPr>
        <w:t>introduce</w:t>
      </w:r>
      <w:r>
        <w:rPr>
          <w:rFonts w:ascii="Times New Roman" w:hAnsi="Times New Roman" w:cs="Times New Roman" w:hint="eastAsia"/>
          <w:sz w:val="24"/>
          <w:szCs w:val="24"/>
        </w:rPr>
        <w:t>d</w:t>
      </w:r>
      <w:r w:rsidRPr="00D64F16">
        <w:rPr>
          <w:rFonts w:ascii="Times New Roman" w:hAnsi="Times New Roman" w:cs="Times New Roman" w:hint="eastAsia"/>
          <w:sz w:val="24"/>
          <w:szCs w:val="24"/>
        </w:rPr>
        <w:t xml:space="preserve"> mutation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italic region in P71 is the coding sequences for Flag tag, and the bold region in P72 is the coding sequence for His tag.</w:t>
      </w:r>
    </w:p>
    <w:sectPr w:rsidR="00AE380E" w:rsidRPr="00D64F16" w:rsidSect="005858D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67767" w:rsidRDefault="00667767" w:rsidP="002C45E3">
      <w:pPr>
        <w:spacing w:after="0" w:line="240" w:lineRule="auto"/>
      </w:pPr>
      <w:r>
        <w:separator/>
      </w:r>
    </w:p>
  </w:endnote>
  <w:endnote w:type="continuationSeparator" w:id="1">
    <w:p w:rsidR="00667767" w:rsidRDefault="00667767" w:rsidP="002C45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67767" w:rsidRDefault="00667767" w:rsidP="002C45E3">
      <w:pPr>
        <w:spacing w:after="0" w:line="240" w:lineRule="auto"/>
      </w:pPr>
      <w:r>
        <w:separator/>
      </w:r>
    </w:p>
  </w:footnote>
  <w:footnote w:type="continuationSeparator" w:id="1">
    <w:p w:rsidR="00667767" w:rsidRDefault="00667767" w:rsidP="002C45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2C45E3"/>
    <w:rsid w:val="0000494E"/>
    <w:rsid w:val="000111BF"/>
    <w:rsid w:val="000303AE"/>
    <w:rsid w:val="00036A63"/>
    <w:rsid w:val="00086F56"/>
    <w:rsid w:val="00100476"/>
    <w:rsid w:val="001045D1"/>
    <w:rsid w:val="001142F0"/>
    <w:rsid w:val="0014567D"/>
    <w:rsid w:val="00192E0D"/>
    <w:rsid w:val="001D599F"/>
    <w:rsid w:val="002061DF"/>
    <w:rsid w:val="002576BC"/>
    <w:rsid w:val="002839DC"/>
    <w:rsid w:val="002B4D59"/>
    <w:rsid w:val="002B7C67"/>
    <w:rsid w:val="002C45E3"/>
    <w:rsid w:val="002F6519"/>
    <w:rsid w:val="00304FDF"/>
    <w:rsid w:val="00314739"/>
    <w:rsid w:val="00315242"/>
    <w:rsid w:val="00330C51"/>
    <w:rsid w:val="003804C5"/>
    <w:rsid w:val="003B2279"/>
    <w:rsid w:val="003C144A"/>
    <w:rsid w:val="003F6F6F"/>
    <w:rsid w:val="00421B10"/>
    <w:rsid w:val="00440E15"/>
    <w:rsid w:val="00462CCA"/>
    <w:rsid w:val="00491343"/>
    <w:rsid w:val="004A71D4"/>
    <w:rsid w:val="004E5D28"/>
    <w:rsid w:val="00500AF7"/>
    <w:rsid w:val="00511C3C"/>
    <w:rsid w:val="00531803"/>
    <w:rsid w:val="00575285"/>
    <w:rsid w:val="005858D3"/>
    <w:rsid w:val="00587A09"/>
    <w:rsid w:val="00600ECD"/>
    <w:rsid w:val="00656EFC"/>
    <w:rsid w:val="00667767"/>
    <w:rsid w:val="006E700C"/>
    <w:rsid w:val="006F00FE"/>
    <w:rsid w:val="007009D7"/>
    <w:rsid w:val="00710299"/>
    <w:rsid w:val="007204BF"/>
    <w:rsid w:val="00737C39"/>
    <w:rsid w:val="00743D96"/>
    <w:rsid w:val="00761DCB"/>
    <w:rsid w:val="007937D0"/>
    <w:rsid w:val="007D5DD4"/>
    <w:rsid w:val="007E0556"/>
    <w:rsid w:val="007F38F4"/>
    <w:rsid w:val="00810669"/>
    <w:rsid w:val="00820A9F"/>
    <w:rsid w:val="00825F27"/>
    <w:rsid w:val="008303B6"/>
    <w:rsid w:val="008374ED"/>
    <w:rsid w:val="00857885"/>
    <w:rsid w:val="0086179F"/>
    <w:rsid w:val="00863D20"/>
    <w:rsid w:val="008C2466"/>
    <w:rsid w:val="008E53D4"/>
    <w:rsid w:val="008F2600"/>
    <w:rsid w:val="00911137"/>
    <w:rsid w:val="00923DBE"/>
    <w:rsid w:val="00974048"/>
    <w:rsid w:val="00991AE8"/>
    <w:rsid w:val="009B7899"/>
    <w:rsid w:val="00A03B6A"/>
    <w:rsid w:val="00A07A68"/>
    <w:rsid w:val="00A10752"/>
    <w:rsid w:val="00A4157B"/>
    <w:rsid w:val="00A66388"/>
    <w:rsid w:val="00A8700E"/>
    <w:rsid w:val="00A9262A"/>
    <w:rsid w:val="00A92705"/>
    <w:rsid w:val="00AB2B1A"/>
    <w:rsid w:val="00AB672E"/>
    <w:rsid w:val="00AC6734"/>
    <w:rsid w:val="00AD5DA8"/>
    <w:rsid w:val="00AE380E"/>
    <w:rsid w:val="00B13D8B"/>
    <w:rsid w:val="00B86218"/>
    <w:rsid w:val="00B87250"/>
    <w:rsid w:val="00BA04A9"/>
    <w:rsid w:val="00BA5B96"/>
    <w:rsid w:val="00BC1B53"/>
    <w:rsid w:val="00BE6E12"/>
    <w:rsid w:val="00BF0B49"/>
    <w:rsid w:val="00BF7DEA"/>
    <w:rsid w:val="00C16866"/>
    <w:rsid w:val="00CA6640"/>
    <w:rsid w:val="00CA6687"/>
    <w:rsid w:val="00CF33CF"/>
    <w:rsid w:val="00CF730E"/>
    <w:rsid w:val="00D35DB0"/>
    <w:rsid w:val="00D44D83"/>
    <w:rsid w:val="00D458F6"/>
    <w:rsid w:val="00D64F16"/>
    <w:rsid w:val="00D71126"/>
    <w:rsid w:val="00D73CCB"/>
    <w:rsid w:val="00D81D33"/>
    <w:rsid w:val="00DA1307"/>
    <w:rsid w:val="00DB0F6B"/>
    <w:rsid w:val="00DE197F"/>
    <w:rsid w:val="00E2017D"/>
    <w:rsid w:val="00E20918"/>
    <w:rsid w:val="00E476D2"/>
    <w:rsid w:val="00E725FB"/>
    <w:rsid w:val="00E961CD"/>
    <w:rsid w:val="00EA0045"/>
    <w:rsid w:val="00EC18B9"/>
    <w:rsid w:val="00EF040E"/>
    <w:rsid w:val="00F0695F"/>
    <w:rsid w:val="00F2206C"/>
    <w:rsid w:val="00F44E98"/>
    <w:rsid w:val="00F45EF1"/>
    <w:rsid w:val="00F57A8B"/>
    <w:rsid w:val="00F619FB"/>
    <w:rsid w:val="00FA3A56"/>
    <w:rsid w:val="00FB462E"/>
    <w:rsid w:val="00FC5EB5"/>
    <w:rsid w:val="00FE7154"/>
    <w:rsid w:val="00FF02D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18B9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4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2C45E3"/>
  </w:style>
  <w:style w:type="paragraph" w:styleId="a4">
    <w:name w:val="footer"/>
    <w:basedOn w:val="a"/>
    <w:link w:val="Char0"/>
    <w:uiPriority w:val="99"/>
    <w:unhideWhenUsed/>
    <w:rsid w:val="002C45E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2C45E3"/>
  </w:style>
  <w:style w:type="table" w:styleId="a5">
    <w:name w:val="Table Grid"/>
    <w:basedOn w:val="a1"/>
    <w:uiPriority w:val="59"/>
    <w:rsid w:val="002C45E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DB0F6B"/>
    <w:pPr>
      <w:spacing w:after="0" w:line="240" w:lineRule="auto"/>
    </w:pPr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B0F6B"/>
    <w:rPr>
      <w:rFonts w:ascii="宋体" w:eastAsia="宋体"/>
      <w:sz w:val="18"/>
      <w:szCs w:val="18"/>
    </w:rPr>
  </w:style>
  <w:style w:type="character" w:styleId="a7">
    <w:name w:val="Emphasis"/>
    <w:basedOn w:val="a0"/>
    <w:uiPriority w:val="20"/>
    <w:qFormat/>
    <w:rsid w:val="00330C51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912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6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63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4DB25E-7B86-4169-98E6-15A24CC617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7</TotalTime>
  <Pages>6</Pages>
  <Words>1898</Words>
  <Characters>10822</Characters>
  <Application>Microsoft Office Word</Application>
  <DocSecurity>0</DocSecurity>
  <Lines>90</Lines>
  <Paragraphs>25</Paragraphs>
  <ScaleCrop>false</ScaleCrop>
  <Company/>
  <LinksUpToDate>false</LinksUpToDate>
  <CharactersWithSpaces>12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79</cp:revision>
  <dcterms:created xsi:type="dcterms:W3CDTF">2021-09-01T07:58:00Z</dcterms:created>
  <dcterms:modified xsi:type="dcterms:W3CDTF">2022-11-01T10:36:00Z</dcterms:modified>
</cp:coreProperties>
</file>